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p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811" w:rsidRPr="005D7830" w:rsidRDefault="002A2811" w:rsidP="002A2811">
      <w:pPr>
        <w:spacing w:line="480" w:lineRule="auto"/>
        <w:rPr>
          <w:rFonts w:ascii="Times" w:hAnsi="Times"/>
          <w:color w:val="000000" w:themeColor="text1"/>
          <w:sz w:val="20"/>
        </w:rPr>
      </w:pPr>
      <w:r w:rsidRPr="005D7830">
        <w:rPr>
          <w:rFonts w:ascii="Times" w:hAnsi="Times"/>
          <w:color w:val="000000" w:themeColor="text1"/>
          <w:sz w:val="20"/>
        </w:rPr>
        <w:t>Research article</w:t>
      </w:r>
    </w:p>
    <w:p w:rsidR="002A2811" w:rsidRPr="005D7830" w:rsidRDefault="002A2811" w:rsidP="002A2811">
      <w:pPr>
        <w:pStyle w:val="MDPI12title"/>
        <w:tabs>
          <w:tab w:val="left" w:pos="2687"/>
        </w:tabs>
        <w:spacing w:line="480" w:lineRule="auto"/>
        <w:jc w:val="both"/>
        <w:rPr>
          <w:rFonts w:ascii="Times" w:hAnsi="Times"/>
          <w:sz w:val="20"/>
          <w:lang w:eastAsia="zh-CN"/>
        </w:rPr>
      </w:pPr>
      <w:r w:rsidRPr="005D7830">
        <w:rPr>
          <w:rFonts w:ascii="Times" w:hAnsi="Times"/>
          <w:sz w:val="20"/>
        </w:rPr>
        <w:t xml:space="preserve">Evaluation of </w:t>
      </w:r>
      <w:r w:rsidRPr="005D7830">
        <w:rPr>
          <w:rFonts w:ascii="Times" w:hAnsi="Times"/>
          <w:i/>
          <w:iCs/>
          <w:sz w:val="20"/>
        </w:rPr>
        <w:t>Angelica decursiva</w:t>
      </w:r>
      <w:r w:rsidRPr="005D7830">
        <w:rPr>
          <w:rFonts w:ascii="Times" w:hAnsi="Times"/>
          <w:sz w:val="20"/>
        </w:rPr>
        <w:t xml:space="preserve"> reference genes under various stimuli for RT-</w:t>
      </w:r>
      <w:r w:rsidR="00EE4735">
        <w:rPr>
          <w:rFonts w:ascii="Times" w:hAnsi="Times" w:hint="eastAsia"/>
          <w:sz w:val="20"/>
          <w:lang w:eastAsia="zh-CN"/>
        </w:rPr>
        <w:t>q</w:t>
      </w:r>
      <w:r w:rsidRPr="005D7830">
        <w:rPr>
          <w:rFonts w:ascii="Times" w:hAnsi="Times"/>
          <w:sz w:val="20"/>
        </w:rPr>
        <w:t>PCR data normalization</w:t>
      </w:r>
    </w:p>
    <w:p w:rsidR="002A2811" w:rsidRPr="005D7830" w:rsidRDefault="002A2811" w:rsidP="002A2811">
      <w:pPr>
        <w:pStyle w:val="MDPI13authornames"/>
        <w:spacing w:line="480" w:lineRule="auto"/>
        <w:rPr>
          <w:rFonts w:ascii="Times" w:hAnsi="Times"/>
          <w:b w:val="0"/>
          <w:bCs/>
          <w:szCs w:val="20"/>
        </w:rPr>
      </w:pPr>
      <w:r w:rsidRPr="005D7830">
        <w:rPr>
          <w:rFonts w:ascii="Times" w:hAnsi="Times"/>
          <w:b w:val="0"/>
          <w:bCs/>
          <w:szCs w:val="20"/>
        </w:rPr>
        <w:t>Yuedong He, Yuan Zhong, Zhenzhen Bao, Weiqi Wang, Xiaoqing Xu, Yanan Gai &amp; Jie Wu</w:t>
      </w:r>
    </w:p>
    <w:p w:rsidR="009A2217" w:rsidRPr="005D7830" w:rsidRDefault="009A2217" w:rsidP="003139BF">
      <w:pPr>
        <w:pStyle w:val="MDPI12title"/>
        <w:tabs>
          <w:tab w:val="left" w:pos="2687"/>
        </w:tabs>
        <w:spacing w:line="480" w:lineRule="auto"/>
        <w:jc w:val="both"/>
        <w:rPr>
          <w:rFonts w:ascii="Times" w:hAnsi="Times"/>
          <w:bCs/>
          <w:sz w:val="20"/>
        </w:rPr>
      </w:pPr>
    </w:p>
    <w:p w:rsidR="00D728D1" w:rsidRPr="005D7830" w:rsidRDefault="00D728D1" w:rsidP="003139BF">
      <w:pPr>
        <w:pStyle w:val="MDPI12title"/>
        <w:tabs>
          <w:tab w:val="left" w:pos="2687"/>
        </w:tabs>
        <w:spacing w:line="480" w:lineRule="auto"/>
        <w:jc w:val="both"/>
        <w:rPr>
          <w:rFonts w:ascii="Times" w:hAnsi="Times"/>
          <w:sz w:val="20"/>
          <w:lang w:eastAsia="zh-CN"/>
        </w:rPr>
      </w:pPr>
      <w:r w:rsidRPr="005D7830">
        <w:rPr>
          <w:rFonts w:ascii="Times" w:hAnsi="Times"/>
          <w:bCs/>
          <w:sz w:val="20"/>
        </w:rPr>
        <w:t>Supplementary figures and tables</w:t>
      </w:r>
    </w:p>
    <w:p w:rsidR="000A2052" w:rsidRPr="005D7830" w:rsidRDefault="0068518A" w:rsidP="00251AF5">
      <w:pPr>
        <w:pStyle w:val="MDPI12title"/>
        <w:spacing w:before="240" w:after="120" w:line="260" w:lineRule="exact"/>
        <w:jc w:val="center"/>
        <w:rPr>
          <w:rFonts w:ascii="Times" w:hAnsi="Times"/>
          <w:b w:val="0"/>
          <w:bCs/>
          <w:sz w:val="20"/>
        </w:rPr>
      </w:pPr>
      <w:r w:rsidRPr="005D7830">
        <w:rPr>
          <w:rFonts w:ascii="Times" w:hAnsi="Times"/>
        </w:rPr>
        <w:br w:type="page"/>
      </w:r>
      <w:r w:rsidRPr="005D7830">
        <w:rPr>
          <w:rFonts w:ascii="Times" w:hAnsi="Times"/>
          <w:bCs/>
          <w:noProof/>
          <w:sz w:val="20"/>
          <w:lang w:val="en-IN" w:eastAsia="en-IN" w:bidi="ar-SA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35</wp:posOffset>
            </wp:positionH>
            <wp:positionV relativeFrom="paragraph">
              <wp:posOffset>72390</wp:posOffset>
            </wp:positionV>
            <wp:extent cx="5666740" cy="8572500"/>
            <wp:effectExtent l="0" t="0" r="0" b="0"/>
            <wp:wrapTopAndBottom/>
            <wp:docPr id="1" name="图片 1" descr="图片包含 游戏机, 文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6740" cy="8572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D6D82" w:rsidRPr="005D7830">
        <w:rPr>
          <w:rFonts w:ascii="Times" w:hAnsi="Times"/>
          <w:bCs/>
          <w:noProof/>
          <w:sz w:val="20"/>
          <w:lang w:eastAsia="zh-CN" w:bidi="ar-SA"/>
        </w:rPr>
        <w:t>Figure S1.</w:t>
      </w:r>
      <w:r w:rsidR="00BD6D82" w:rsidRPr="005D7830">
        <w:rPr>
          <w:rFonts w:ascii="Times" w:hAnsi="Times"/>
          <w:b w:val="0"/>
          <w:noProof/>
          <w:sz w:val="20"/>
          <w:lang w:eastAsia="zh-CN" w:bidi="ar-SA"/>
        </w:rPr>
        <w:t xml:space="preserve"> Melting curves of 11 candidate reference genes tested in this study.</w:t>
      </w:r>
    </w:p>
    <w:p w:rsidR="00027803" w:rsidRPr="005D7830" w:rsidRDefault="00BD6D82" w:rsidP="00251AF5">
      <w:pPr>
        <w:pStyle w:val="MDPI12title"/>
        <w:spacing w:before="240" w:after="120" w:line="260" w:lineRule="exact"/>
        <w:jc w:val="center"/>
        <w:rPr>
          <w:rFonts w:ascii="Times" w:hAnsi="Times"/>
          <w:noProof/>
          <w:sz w:val="20"/>
          <w:lang w:eastAsia="zh-CN" w:bidi="ar-SA"/>
        </w:rPr>
      </w:pPr>
      <w:r w:rsidRPr="005D7830">
        <w:rPr>
          <w:rFonts w:ascii="Times" w:hAnsi="Times"/>
          <w:noProof/>
          <w:snapToGrid/>
          <w:sz w:val="20"/>
          <w:lang w:eastAsia="zh-CN"/>
        </w:rPr>
        <w:lastRenderedPageBreak/>
        <w:t>Table S1.</w:t>
      </w:r>
      <w:r w:rsidRPr="005D7830">
        <w:rPr>
          <w:rFonts w:ascii="Times" w:hAnsi="Times"/>
          <w:b w:val="0"/>
          <w:bCs/>
          <w:noProof/>
          <w:snapToGrid/>
          <w:sz w:val="20"/>
          <w:lang w:eastAsia="zh-CN"/>
        </w:rPr>
        <w:t xml:space="preserve"> </w:t>
      </w:r>
      <w:r w:rsidR="00B7710F" w:rsidRPr="00B7710F">
        <w:rPr>
          <w:rFonts w:ascii="Times" w:hAnsi="Times"/>
          <w:b w:val="0"/>
          <w:bCs/>
          <w:noProof/>
          <w:snapToGrid/>
          <w:sz w:val="20"/>
          <w:lang w:eastAsia="zh-CN"/>
        </w:rPr>
        <w:t xml:space="preserve">Informations on 11 candidate genes of </w:t>
      </w:r>
      <w:r w:rsidR="00B7710F" w:rsidRPr="00B7710F">
        <w:rPr>
          <w:rFonts w:ascii="Times" w:hAnsi="Times"/>
          <w:b w:val="0"/>
          <w:bCs/>
          <w:i/>
          <w:iCs/>
          <w:noProof/>
          <w:snapToGrid/>
          <w:sz w:val="20"/>
          <w:lang w:eastAsia="zh-CN"/>
        </w:rPr>
        <w:t>A. decursiva</w:t>
      </w:r>
      <w:r w:rsidR="00B7710F" w:rsidRPr="00B7710F">
        <w:rPr>
          <w:rFonts w:ascii="Times" w:hAnsi="Times"/>
          <w:b w:val="0"/>
          <w:bCs/>
          <w:noProof/>
          <w:snapToGrid/>
          <w:sz w:val="20"/>
          <w:lang w:eastAsia="zh-CN"/>
        </w:rPr>
        <w:t>.</w:t>
      </w:r>
    </w:p>
    <w:p w:rsidR="00027803" w:rsidRPr="005D7830" w:rsidRDefault="00027803" w:rsidP="00027803">
      <w:pPr>
        <w:pStyle w:val="MDPI61Supplementary"/>
        <w:spacing w:line="260" w:lineRule="atLeast"/>
        <w:rPr>
          <w:rFonts w:ascii="Times" w:hAnsi="Times"/>
        </w:rPr>
      </w:pPr>
      <w:r w:rsidRPr="005D7830">
        <w:rPr>
          <w:rFonts w:ascii="Times" w:hAnsi="Times"/>
          <w:b/>
          <w:bCs/>
        </w:rPr>
        <w:t>Gene abbreviation</w:t>
      </w:r>
      <w:r w:rsidRPr="005D7830">
        <w:rPr>
          <w:rFonts w:ascii="Times" w:hAnsi="Times"/>
        </w:rPr>
        <w:t>-</w:t>
      </w:r>
      <w:r w:rsidRPr="005D7830">
        <w:rPr>
          <w:rFonts w:ascii="Times" w:hAnsi="Times"/>
          <w:i/>
          <w:iCs/>
        </w:rPr>
        <w:t>CYP2</w:t>
      </w:r>
      <w:r w:rsidRPr="005D7830">
        <w:rPr>
          <w:rFonts w:ascii="Times" w:hAnsi="Times"/>
        </w:rPr>
        <w:t xml:space="preserve">. Gene ID-Unigene27688. </w:t>
      </w:r>
      <w:r w:rsidRPr="005D7830">
        <w:rPr>
          <w:rFonts w:ascii="Times" w:hAnsi="Times"/>
          <w:b/>
          <w:bCs/>
        </w:rPr>
        <w:t>Homolog locus</w:t>
      </w:r>
      <w:r w:rsidRPr="005D7830">
        <w:rPr>
          <w:rFonts w:ascii="Times" w:hAnsi="Times"/>
        </w:rPr>
        <w:t xml:space="preserve">-AT4G33060. </w:t>
      </w:r>
      <w:r w:rsidRPr="005D7830">
        <w:rPr>
          <w:rFonts w:ascii="Times" w:hAnsi="Times"/>
          <w:b/>
          <w:bCs/>
        </w:rPr>
        <w:t>Length</w:t>
      </w:r>
      <w:r w:rsidRPr="005D7830">
        <w:rPr>
          <w:rFonts w:ascii="Times" w:hAnsi="Times"/>
        </w:rPr>
        <w:t xml:space="preserve">-1655. </w:t>
      </w:r>
      <w:r w:rsidRPr="005D7830">
        <w:rPr>
          <w:rFonts w:ascii="Times" w:hAnsi="Times"/>
          <w:b/>
          <w:bCs/>
        </w:rPr>
        <w:t>Gene sequence</w:t>
      </w:r>
      <w:r w:rsidRPr="005D7830">
        <w:rPr>
          <w:rFonts w:ascii="Times" w:hAnsi="Times"/>
        </w:rPr>
        <w:t>-TGCATATGTCCAAATTTGACCATGGTTAGAAACTAGTCACTCTTTAGTTAAAAAACACACACACAAAACACTTACAACTCTCTCCGATCTCTCCACCGTCGTTGATCTCTCTCCGGCTTGAAGGTGGGAGCTAGACGGGAACTCAGGCTCGTGCCTTGTGATGTCAGGTGTAGCTTGACAAGTGCACGTTTGTATGCTGTGTTCAGTTATAGAAAATATGGGTTCTTTCTGCAGTAAACAGCGACATAATCAAGCTGATTCCGAAGAAAATGCACAGACTGCAGAAATAGAAAGGCGAATTGAGCTAGAAACAAAGGCAGAGAAACATATACAGAAGCTTCTTTTACTTGGTGCTGGAGAGTCGGGAAAATCAACAATCTTTAAGCAGATAAAACTTCTATTTCAGACCGGCTTTAATGAGGCTGAGCTAAAGAGCTACATTACAGTTATTCATGCAAATGTGTATCAGATAATAAAAATATTATATGATGGGGCAAAAGAATTGGCTCAAAATGAAGAAGAATCCTCAAAATATGCTTTATCGGATGAAATCAAGGAAATAGGAGAGAAACTATCGGAAATTGGTGGCAGGTTGGATTATCCTTGCCTCAGTAAAGAGCTTGCTCAAGAAATAGAAACTCTCTGGAAAGACGATTCCATACAGGAAACATATTCTCGGGGTAATGAACTCCAAGTTCCTGACTGCACTCTTTATTTCATGGAAAATTTACAAAGGTTGGCTGTTGCGGATTATATTCCGACAAAGGAGGATGTTCTTTATGCAAGGATCCGTACAACTGGTGTTGTAGAAATTCAGTTCAGCCCGGTTGGAGAGAACAAAAAAAGTGGCGAAGTATATAGATTATTTGATGTTGGAGGTCAGAGAAATGAGAGAAGGAAATGGATTCATCTGTTTGAAGGTGTTACAGCTGTGATTTTTTGTGCTGCCGTTAGTGAGTATGATCAGACTCTTTTTGAGGACGAGAACAGGAACAGAATGATGGAGACAAGAGAACTCTTTGAGTGGGTCCTCAAGCAGCCATGTTTCGAGAAAACATCCTTCATGCTATTTCTGAACAAATTTGATATATTTGAGAAGAAGGTTCTAGATGTGCCACTAAATGTATGCGATTGGTTTAAAGATTACCAACCAGTATACTCGGGAAAGCAGGAAGTCGAGCATGCATATGAGTTTGTCAAAAAGAAATTTGAGGAGCTATATTTTCAAAGCACTGCCCCTCACTGTGTGGACCGAGTTTTTAAGATATATAGGACAACTGCTCTTGATCAGAAGCTTGTGAAAAAGACTTTCAAGCTGGTAGACGAGACCTTAAGAAGGCGAAACCTCTTCGAAGCGGGTTTGTTGTGATAGTGGATTTCATCCGAAAGGAAATGTTAATATCTTGAAAAGCTAGATTCCTGCAGTGAGGTGGGAACACTCATTAAACTCTTTACACCGTAATTTACAGGTAAAAAATTGGCTGTTTGGTATACCCTCTGTAATAGGAACTTGATGTTACCCCTGTTTCTTTTTTCCTTAAAAGAAGTCCCCATGATTTTGTTTTCTGTTTGTAGCATACCGCTAGTTGGAGAAGCAAGCAAGTATATCAAAAGTTTTTTTATACCTTAATTTCGTTTTTGTTTTTTTACAGTGA</w:t>
      </w:r>
    </w:p>
    <w:p w:rsidR="00027803" w:rsidRPr="005D7830" w:rsidRDefault="00027803" w:rsidP="00027803">
      <w:pPr>
        <w:pStyle w:val="MDPI61Supplementary"/>
        <w:spacing w:line="260" w:lineRule="atLeast"/>
        <w:rPr>
          <w:rFonts w:ascii="Times" w:hAnsi="Times"/>
        </w:rPr>
      </w:pPr>
      <w:r w:rsidRPr="005D7830">
        <w:rPr>
          <w:rFonts w:ascii="Times" w:hAnsi="Times"/>
          <w:b/>
          <w:bCs/>
        </w:rPr>
        <w:t>Gene abbreviation</w:t>
      </w:r>
      <w:r w:rsidRPr="005D7830">
        <w:rPr>
          <w:rFonts w:ascii="Times" w:hAnsi="Times"/>
        </w:rPr>
        <w:t>-</w:t>
      </w:r>
      <w:r w:rsidRPr="005D7830">
        <w:rPr>
          <w:rFonts w:ascii="Times" w:hAnsi="Times"/>
          <w:i/>
          <w:iCs/>
        </w:rPr>
        <w:t>EXP-1</w:t>
      </w:r>
      <w:r w:rsidRPr="005D7830">
        <w:rPr>
          <w:rFonts w:ascii="Times" w:hAnsi="Times"/>
        </w:rPr>
        <w:t xml:space="preserve">. Gene ID-CL3447.Contig1. </w:t>
      </w:r>
      <w:r w:rsidRPr="005D7830">
        <w:rPr>
          <w:rFonts w:ascii="Times" w:hAnsi="Times"/>
          <w:b/>
          <w:bCs/>
        </w:rPr>
        <w:t>Homolog locus</w:t>
      </w:r>
      <w:r w:rsidRPr="005D7830">
        <w:rPr>
          <w:rFonts w:ascii="Times" w:hAnsi="Times"/>
        </w:rPr>
        <w:t xml:space="preserve">-AT2G32170. </w:t>
      </w:r>
      <w:r w:rsidRPr="005D7830">
        <w:rPr>
          <w:rFonts w:ascii="Times" w:hAnsi="Times"/>
          <w:b/>
          <w:bCs/>
        </w:rPr>
        <w:t>Length</w:t>
      </w:r>
      <w:r w:rsidRPr="005D7830">
        <w:rPr>
          <w:rFonts w:ascii="Times" w:hAnsi="Times"/>
        </w:rPr>
        <w:t xml:space="preserve">-1337. </w:t>
      </w:r>
      <w:r w:rsidRPr="005D7830">
        <w:rPr>
          <w:rFonts w:ascii="Times" w:hAnsi="Times"/>
          <w:b/>
          <w:bCs/>
        </w:rPr>
        <w:t>Gene sequence</w:t>
      </w:r>
      <w:r w:rsidRPr="005D7830">
        <w:rPr>
          <w:rFonts w:ascii="Times" w:hAnsi="Times"/>
        </w:rPr>
        <w:t>-GTCAAAATAATCCTCTCTTTTTGGAGACCCAAGTAAGAGCCTAAACTTTTCCCCGACTAGAATTAGTATCCCTAATATATTCTAAATTAAAATTCAGAAAGACAAAGAAAGTCAAAACTTATACTTTCTGTTCTGCTTTATTCCATTATTTGTGCAAATAAATTATTTAGAGTTCTAATCTATAGGCTTGACACTATATAATGGTGATCAACTGACCCAAAACTGTGATGATCCATGTATTGCACTCCCTTATCAAGGACATTCAAGCTGATGACCTGGCCCAGAAGTCTCGGGTAAGATGTTCCAACCGAATAGTAATGAAGTGCAGCAATATTTAGCCTCAATCAAGGCAGCAAGTTCCCTGCTGCTCCCTTCCGCATCGTCCAAAATGCAGTGTAGTAATGGTTTTGCATCATTGATCGAGGATTTGTGGTATATGTGGTCTCAATTGTCTTTTCATTCTCTAACTGAAATCCATAATGAAAAGCAACTTTTTTCACGTCCTCCAAACTAAGTTCGACTGACATTTCGTCTTCTTGACTATCTGCAAAGTGATAAAGCAAGGGGCCCAAGTTTATCCACACACCACCGTCCTTTAGAATTCTAGAAATTACTTCAATATATTCAACAATGTTGTGCCCTGTATCAAGGAAGAAACAGGTTACAACTGCATCCCAAGCTCCTACTTGGCTTGGATCACAGTAAACTTTAACAAAATCACCACCACGCATGGAAAAGCCTTCAGTTTTTCCTGCGCTGGCAGGATGAATCTCCGGTATTGAAATAGGACGAAGCTGGTCACTGTCAGAAAGTGAATTGCAATTGCTATGAATCCAAGGATGGATAGTCCATTCATTAGCCCTTTCCGCTTGGTTAAGAATAAAACTCGAGCAGATCATCATATAGTATGAAAATTCATTTCCTTGGCTTGCAAAACCAAGACATGAAATTTCCAAAGCCAGTCTACCAAGTCCAGCACCCGGAACTAAACATGCAGGAGGGCTCCCTTTACTTCGATTAGGAAATTGTGATTTAAGCTCTTCAAGAATAGGCTTATAGCACTGATCACGTTCTTGTTGTCCCTCTGCAGCCCAATCTCTTACAATATTTCTTATAATACATCGAACCTTATCTACATCAACTAGAGGAACATGCGACTGCAGTGATGGATCCAACCAATCAGGAGATGAAGACACATTATAATTGGAGTCTGCATTAGAGTACGAAGTTTCCTGAATCCTAACACCATTGTTACCAGCCTTATCTGCTTTGGTATCACATTCCAAAACATGACGATTCCCAGTGTCAGACTCAATGAAAAGCCCAAGTTTCTCCTC</w:t>
      </w:r>
    </w:p>
    <w:p w:rsidR="00027803" w:rsidRPr="005D7830" w:rsidRDefault="00027803" w:rsidP="00027803">
      <w:pPr>
        <w:pStyle w:val="MDPI61Supplementary"/>
        <w:spacing w:line="260" w:lineRule="atLeast"/>
        <w:rPr>
          <w:rFonts w:ascii="Times" w:hAnsi="Times"/>
        </w:rPr>
      </w:pPr>
      <w:r w:rsidRPr="005D7830">
        <w:rPr>
          <w:rFonts w:ascii="Times" w:hAnsi="Times"/>
          <w:b/>
          <w:bCs/>
        </w:rPr>
        <w:t>Gene abbreviation</w:t>
      </w:r>
      <w:r w:rsidRPr="005D7830">
        <w:rPr>
          <w:rFonts w:ascii="Times" w:hAnsi="Times"/>
        </w:rPr>
        <w:t>-</w:t>
      </w:r>
      <w:r w:rsidRPr="005D7830">
        <w:rPr>
          <w:rFonts w:ascii="Times" w:hAnsi="Times"/>
          <w:i/>
          <w:iCs/>
        </w:rPr>
        <w:t>GAPDH</w:t>
      </w:r>
      <w:r w:rsidRPr="005D7830">
        <w:rPr>
          <w:rFonts w:ascii="Times" w:hAnsi="Times"/>
        </w:rPr>
        <w:t xml:space="preserve">. Gene ID-Unigene21826. </w:t>
      </w:r>
      <w:r w:rsidRPr="005D7830">
        <w:rPr>
          <w:rFonts w:ascii="Times" w:hAnsi="Times"/>
          <w:b/>
          <w:bCs/>
        </w:rPr>
        <w:t>Homolog locus</w:t>
      </w:r>
      <w:r w:rsidRPr="005D7830">
        <w:rPr>
          <w:rFonts w:ascii="Times" w:hAnsi="Times"/>
        </w:rPr>
        <w:t xml:space="preserve">-AT1G42970. </w:t>
      </w:r>
      <w:r w:rsidRPr="005D7830">
        <w:rPr>
          <w:rFonts w:ascii="Times" w:hAnsi="Times"/>
          <w:b/>
          <w:bCs/>
        </w:rPr>
        <w:t>Length</w:t>
      </w:r>
      <w:r w:rsidRPr="005D7830">
        <w:rPr>
          <w:rFonts w:ascii="Times" w:hAnsi="Times"/>
        </w:rPr>
        <w:t xml:space="preserve">-1651. </w:t>
      </w:r>
      <w:r w:rsidRPr="005D7830">
        <w:rPr>
          <w:rFonts w:ascii="Times" w:hAnsi="Times"/>
          <w:b/>
          <w:bCs/>
        </w:rPr>
        <w:t>Gene sequence</w:t>
      </w:r>
      <w:r w:rsidRPr="005D7830">
        <w:rPr>
          <w:rFonts w:ascii="Times" w:hAnsi="Times"/>
        </w:rPr>
        <w:t>-TAATGAGGAGTTCAATTAACCTGCATGATAGAGCTGAAGTAAAATATAAGTGTATTATGTATCAACACTGAAAAATAAGAAGAAAAAAGTAGGTATTCTCTGAGTCTTTAGTTGTGCAGCAATGGCTTGTAAAGCAGCTCTGGTTTCCTCAAGCCTTCCAATAAATATTAGACTTCCATCTAGAAGCTCTTATTCTTTCCCTGCTCATTGCTCCTCCAAGAGACTTGAAGTAGCTGAGTTTTCCGGGCTCCGATCCAGTGTTTCGCTCACATACTCAAAGAATGCTAGTGAAGGATCTTTCTTTGATGTGGTGGCTTCCCAACTTTCTCCTAAGACTTCAGGATTATCCCCTGT</w:t>
      </w:r>
      <w:r w:rsidRPr="005D7830">
        <w:rPr>
          <w:rFonts w:ascii="Times" w:hAnsi="Times"/>
        </w:rPr>
        <w:lastRenderedPageBreak/>
        <w:t>TAGAGGAGAAACAGTTGCCAAATTGAAGGTAGCAATCAATGGTTTCGGGCGCATTGGCAGGAATTTTCTTCGTTGCTGGCATGGACGCAAGGACTCTCCACTCGAAGTTATTGTTGTCAATGACAGTGGTGGTGTCAAGAATGCATCGCACTTGCTGAAGTACGATTCAATGCTGGGCACTTTCAAGGCAGATGTTAAGATTGTAGACAGTGAGACCATCAGTGTTGATGGAAAGCACATCAAGGTTGTCTCCAACAGAGATCCACTCCAGCTTCCTTGGGCTGAGATGGGAATCGACATTGTTATCGAGGGTACTGGTGTGTTTGTTGATGGCCCTGGGGCTGGGAAGCACATCCAAGCAGGGGCAAGGAAAGTTATCATCACTGCACCAGCAAAAGGAGCCGATATTCCAACTTACGTTGTTGGCGTGAATGAGAAAGATTATGGTGATGACGTTGCTAACATCATAAGCAATGCTTCTTGCACTACAAACTGCTTAGCTCCTTTTGTGAAGATCTTAGATGAAGAATTTGGTATCGTTAAGGGAACCATGACAACCACTCATTCTTATACAGGAGACCAGAGGCTTTTAGATGCTTCTCATCGGGACTTGAGGAGAGCCAGAGCTGCAGCCTTGAACATAGTCCCAACAAGTACTGGTGCAGCCAAGGCTGTATCTTTAGTGCTACCCCAACTGAAGGGCAAGCTGAATGGCATTGCACTCCGGGTGCCCACGCCTAATGTATCCGTCGTTGACCTTGTTATAAATGTTGAGAAGAAAGGACTTGCTGCTGAAGACGTCAATGCTGCCTTTAGAAAGGCTGCTGAAGGACCACTGAAGGGAATTCTGGAGGTCTGTGATTTGCCTCTAGTGTCGGTGGATTTCCGGTGCTCTGATGTTTCATGCTCCATCGATTCATCATTGACAATGGTCATGGGAGATGACATGGTCAAGGTCGTAGCCTGGTACGATAACGAATGGGGATACAGCCAAAGAGTTGTAGATTTGGCGGATTTGGTAGCAAGCAAATGGCCAGGTGCAGCAGTAGCTGGAAGTGGTGATCCATTAGAAGATTTTTGCGAGACAAACCCTGCTGATGAGGAATGCAAAGTTTATGAATAATTTACCTTGTTCCACCTTTATTTTTCCAAATTAAGTTGTTTAGGTGGTTGTTTAGTTCAAGTCATTCGACGTGTTAGTGTCACTAATATGGAATAATCTACGGACTAGGGGACAGAAAATTTGATGATTTATTGTTGATGAGAATATTATGGGATTTGGAATATCGAGAAGAAG</w:t>
      </w:r>
    </w:p>
    <w:p w:rsidR="00027803" w:rsidRPr="005D7830" w:rsidRDefault="00027803" w:rsidP="00027803">
      <w:pPr>
        <w:pStyle w:val="MDPI61Supplementary"/>
        <w:spacing w:line="260" w:lineRule="atLeast"/>
        <w:rPr>
          <w:rFonts w:ascii="Times" w:hAnsi="Times"/>
        </w:rPr>
      </w:pPr>
      <w:r w:rsidRPr="005D7830">
        <w:rPr>
          <w:rFonts w:ascii="Times" w:hAnsi="Times"/>
          <w:b/>
          <w:bCs/>
        </w:rPr>
        <w:t>Gene abbreviation</w:t>
      </w:r>
      <w:r w:rsidRPr="005D7830">
        <w:rPr>
          <w:rFonts w:ascii="Times" w:hAnsi="Times"/>
        </w:rPr>
        <w:t>-</w:t>
      </w:r>
      <w:r w:rsidRPr="005D7830">
        <w:rPr>
          <w:rFonts w:ascii="Times" w:hAnsi="Times"/>
          <w:i/>
          <w:iCs/>
        </w:rPr>
        <w:t>NCBP2</w:t>
      </w:r>
      <w:r w:rsidRPr="005D7830">
        <w:rPr>
          <w:rFonts w:ascii="Times" w:hAnsi="Times"/>
        </w:rPr>
        <w:t xml:space="preserve">. Gene ID-CL9038.Contig1. </w:t>
      </w:r>
      <w:r w:rsidRPr="005D7830">
        <w:rPr>
          <w:rFonts w:ascii="Times" w:hAnsi="Times"/>
          <w:b/>
          <w:bCs/>
        </w:rPr>
        <w:t>Homolog locus</w:t>
      </w:r>
      <w:r w:rsidRPr="005D7830">
        <w:rPr>
          <w:rFonts w:ascii="Times" w:hAnsi="Times"/>
        </w:rPr>
        <w:t xml:space="preserve">-AT5G44200. </w:t>
      </w:r>
      <w:r w:rsidRPr="005D7830">
        <w:rPr>
          <w:rFonts w:ascii="Times" w:hAnsi="Times"/>
          <w:b/>
          <w:bCs/>
        </w:rPr>
        <w:t>Length</w:t>
      </w:r>
      <w:r w:rsidRPr="005D7830">
        <w:rPr>
          <w:rFonts w:ascii="Times" w:hAnsi="Times"/>
        </w:rPr>
        <w:t xml:space="preserve">-1120. </w:t>
      </w:r>
      <w:r w:rsidRPr="005D7830">
        <w:rPr>
          <w:rFonts w:ascii="Times" w:hAnsi="Times"/>
          <w:b/>
          <w:bCs/>
        </w:rPr>
        <w:t>Gene sequence</w:t>
      </w:r>
      <w:r w:rsidRPr="005D7830">
        <w:rPr>
          <w:rFonts w:ascii="Times" w:hAnsi="Times"/>
        </w:rPr>
        <w:t>-GCAGTTTTAATTTGTCTCCTCTCTCCTCCGGCCTCCGTGTTTCGCCGCTCGGCACCAAGCTAGGTGATTTGCTCATTTTGTTGCTATACGTACCCTATGGCCTTACTGTTCAAGGATCCAAACAAGATCTCTGCGTACAGGGATAGAAGGTTTCAAGGTTCGCAAGAAGAATTTGAACATGCTCTCCTGACCTCAACAACTGTTTATGTTGGCAATATGTCCTTCTACACAACAGAAGAACAAGCATATGAACTGTTCTCTCGAGCAGGAGAAATCAAAAAAATAGTTATGGGATTAGATAAGAACACTAAAACTCCTTGCGGTTTTTGCTTTATCATGTACTATTCTAGAGAGGATACTGAAGATGCTGTTAAATACATAAGTGGGACAATACTTGATGATCGTCCTATTCGTGTAGATTTTGATTGGGGGTTTCAAGAAGGAAGACAATGGGGACGTGGTCGAAGTGGTGGCCAGGTACGCGATGAATATCGTACCGACTATGATCCTGGCAGGGGTGGTTATGGAAAATTAGTTCAGAAGGAGTTGGAAGCACAAAGGGAACTAGTAGATTACGGTGTAGGGTCTCTGGGCTCTTTTCCACCTGTCATGCCATCTAATTATGGTAGAAACAGTGGAAGACAGGGCTATGGTGGCTCCAGTCGACACGGTAGAGGAGATTATCAGCGGAAGCGGCATCGGGAAGATGACCGTTTCGGGCCAGAGATCACTAAAAGAACTTCAGATCATGATTCTCGTAGAAATTCTGATCATGACTCCAGACCGGAAAAGAATCCACGTTTCCGAGAGAGCGGTGATTCCGACGAGGAGGAAGATGATCGAAAAAGACGCCCTTAGCTGGTTACAAAATACTGACCTATGCTACATATCAATCCAGTGTTTGGATCCAGAAATTATTTATTTACATTTGCTTGTAACGTGGAGCATATAATATTGTATCTTAGGATAATATTTCATTGCACCGTTTCTCGGTTTTCTGATTTGCATCTTAGGACAACAGGGCATTGCAGTTGTTTCTCAAAATTTTATCGAATCGACAGATCTAGGGCATTGCAGTTGTTGCATGCATTGTGGTCCCCAACTATCTTTCATAACTCCG</w:t>
      </w:r>
    </w:p>
    <w:p w:rsidR="00027803" w:rsidRPr="005D7830" w:rsidRDefault="00027803" w:rsidP="00027803">
      <w:pPr>
        <w:pStyle w:val="MDPI61Supplementary"/>
        <w:spacing w:line="260" w:lineRule="atLeast"/>
        <w:rPr>
          <w:rFonts w:ascii="Times" w:hAnsi="Times"/>
        </w:rPr>
      </w:pPr>
      <w:r w:rsidRPr="005D7830">
        <w:rPr>
          <w:rFonts w:ascii="Times" w:hAnsi="Times"/>
          <w:b/>
          <w:bCs/>
        </w:rPr>
        <w:t>Gene abbreviation</w:t>
      </w:r>
      <w:r w:rsidRPr="005D7830">
        <w:rPr>
          <w:rFonts w:ascii="Times" w:hAnsi="Times"/>
        </w:rPr>
        <w:t>-</w:t>
      </w:r>
      <w:r w:rsidRPr="005D7830">
        <w:rPr>
          <w:rFonts w:ascii="Times" w:hAnsi="Times"/>
          <w:i/>
          <w:iCs/>
        </w:rPr>
        <w:t>PP2A</w:t>
      </w:r>
      <w:r w:rsidRPr="005D7830">
        <w:rPr>
          <w:rFonts w:ascii="Times" w:hAnsi="Times"/>
        </w:rPr>
        <w:t xml:space="preserve">. Gene ID-CL7836.Contig4. </w:t>
      </w:r>
      <w:r w:rsidRPr="005D7830">
        <w:rPr>
          <w:rFonts w:ascii="Times" w:hAnsi="Times"/>
          <w:b/>
          <w:bCs/>
        </w:rPr>
        <w:t>Homolog locus</w:t>
      </w:r>
      <w:r w:rsidRPr="005D7830">
        <w:rPr>
          <w:rFonts w:ascii="Times" w:hAnsi="Times"/>
        </w:rPr>
        <w:t xml:space="preserve">-AT1G13320. </w:t>
      </w:r>
      <w:r w:rsidRPr="005D7830">
        <w:rPr>
          <w:rFonts w:ascii="Times" w:hAnsi="Times"/>
          <w:b/>
          <w:bCs/>
        </w:rPr>
        <w:t>Length</w:t>
      </w:r>
      <w:r w:rsidRPr="005D7830">
        <w:rPr>
          <w:rFonts w:ascii="Times" w:hAnsi="Times"/>
        </w:rPr>
        <w:t xml:space="preserve">-2098. </w:t>
      </w:r>
      <w:r w:rsidRPr="005D7830">
        <w:rPr>
          <w:rFonts w:ascii="Times" w:hAnsi="Times"/>
          <w:b/>
          <w:bCs/>
        </w:rPr>
        <w:t>Gene sequence</w:t>
      </w:r>
      <w:r w:rsidRPr="005D7830">
        <w:rPr>
          <w:rFonts w:ascii="Times" w:hAnsi="Times"/>
        </w:rPr>
        <w:t>-GTGCCTTGTTAGGCCGAAACTACCATCGAAGTTTCTTCCGCTGGTTTCGCAGAAAAAATTTGTTAATCTTACCAACAAAAAACATTCTCAGGCTACTAGTAGCCTGGTGTCTCCACATTTTGATAACAACATATTAGGGAGTACATTTAAAAGTTTAAAAGATTTCGAAACTAATCTGTGATAGCATCTTCAATCAGATTAGAACCTCTGATAGTATTTCCATATGTGAAATGAAACTCTAACTCGACATCATGGCATGACTAGCCTGGAGTGCTTCATTTGCGAAATAACGCACATCCACGTCTGGGTCCTCGGCAAGTTCCACAAGAGCAGGACGGATAGTGTTTTCAACCACGGATTGATCCACAATAGGGATAAGGGATTGTAACACCTTTGCTACATTGAACTTGATATTGGGCACTCTGTCCTTGGACAAAGTAACAATCACAGGCAGCAACTTAGAACAAGTGATTTCTGAGCCCATGACAGGAGCGAGTAGAGAAATTGCACGGAGGATAGTCATTCGATACAGGTAATGAGGGTTATTAATCATATCCAAAACCTGTGGAACAATATGCTGCATCGCCCATTCTGGACCAAATTCCTCTGCAAGGCGCTTCAAGTTATTGGCAGCGGCATCTCGAATTGAGTAAACCTTATCCTGCAACCACTGCATACAGAGAGTACCTAGTTTATCATCAAAAAATCCTACTCCAAGCTGACTAGCCAATAGGGGTATATACTCAATAATTGCCAGTCGCACTCTCCAATGTCGATCCTCTGCAAGCTCAACAATCGCTGGTAAGAGAGATTGGGATAATAAATCTATTCCAATAACCTGGTTGACTTGATCCAGCTTGCTGATAATATTGAGACGCACATCAGGAAATTCATCCTTTAGAAGAGAAAGAAATATTGGAAGAAGCTGTTCAATTGTTGCTTCCTTTCCTAATACAGGAGCCATGCCCATTATAACCGAGGCCAGAGCAGATCTAACATGCTGAGAAGAATCAGATGATAACTCCTTCACACATGGAAGGATGTGCTGAATTGCTAGCTCAGGATTAAGAATTCTGCAGAACTTGGTGACTTTGCCAGCAGCAGCTATACGTACTTCAGCTTCATTATCTCGAAGAAGTCG</w:t>
      </w:r>
      <w:r w:rsidRPr="005D7830">
        <w:rPr>
          <w:rFonts w:ascii="Times" w:hAnsi="Times"/>
        </w:rPr>
        <w:lastRenderedPageBreak/>
        <w:t>CACATATGCAGGAACTAATTCCGTCCTGGTAGGTTCAGGTCCCACAGCTTCACATAATTCATAGAGCTGATTGGCAACCATGTAACGAACACGCCACGACTTATCCTGGGAAAAGTTGACAATAACGGGAAGTATATGTGCTACACAATCTTGAGGTTCCAACAACTTTCCAAGAGCAGCACATCCTTCAACAGCTAGCAACCGAACAGAATCTTGATCATCCTGGGTAAGATCCTCAAATATTGACATGATATCAGTCTTGAGATGAGCAGGTTCAATGGTTGCAGCAAACTTCCCCAAATTTGTAGCAGCAGATCTCCTAACCATAGGCATGTCATCCTGACACAACTGACTGTATATCGATCGCAATTCGGTTTTCAACGTCTCTGGTGCACTGGGATATGCGATGTGAAACAATCCACAAGCAGAAACTCGAGCAGTAAACCATTCACCTGCTGCCAACCTCTTCACTAGAGGAACAAAATAGTCATTTAAATCACTCTCCCTCATCTGAGATCCAATTCTACAAAGCGACTCCACGGCTTTGTCCCTGACACAAGTTTCTTCAACAGTGCAAAGATTTTCAAGAGTGGGGAGCAAAACATGAGCGTGTTCCACACCTCCAACATAAGGAATAAATACTCCCAACTCTTCGGCCATTGCAAGAAGAACCTCATCGTCATCATCATTGTTCTCGCTCAAAAACGGAATCAATTCCCTTCTTGTCCGTTCCTCCCCGAGAGCACGAGCAATAGTCGAAAGCCTTCTAATAGAATTAAGTCGCAACTGAATATCGTCATTCTTCAGCTCATCAATCAACACAGCTATTGGGTACAATGGCTCCTCAACATTCGACATTGTATTTCACTAGATTCTTCAACGGTTTCAAGCTTTTTTGCAAAGAGGGAGGGAGGGAGATTAGTGCAGAGAGACGAGCGAGAGAGAGAGAGAGAGAGA</w:t>
      </w:r>
    </w:p>
    <w:p w:rsidR="00027803" w:rsidRPr="005D7830" w:rsidRDefault="00027803" w:rsidP="00027803">
      <w:pPr>
        <w:pStyle w:val="MDPI61Supplementary"/>
        <w:spacing w:line="260" w:lineRule="atLeast"/>
        <w:rPr>
          <w:rFonts w:ascii="Times" w:hAnsi="Times"/>
        </w:rPr>
      </w:pPr>
      <w:r w:rsidRPr="005D7830">
        <w:rPr>
          <w:rFonts w:ascii="Times" w:hAnsi="Times"/>
          <w:b/>
          <w:bCs/>
        </w:rPr>
        <w:t>Gene abbreviation</w:t>
      </w:r>
      <w:r w:rsidRPr="005D7830">
        <w:rPr>
          <w:rFonts w:ascii="Times" w:hAnsi="Times"/>
        </w:rPr>
        <w:t>-</w:t>
      </w:r>
      <w:r w:rsidRPr="005D7830">
        <w:rPr>
          <w:rFonts w:ascii="Times" w:hAnsi="Times"/>
          <w:i/>
          <w:iCs/>
        </w:rPr>
        <w:t>PTBP</w:t>
      </w:r>
      <w:r w:rsidRPr="005D7830">
        <w:rPr>
          <w:rFonts w:ascii="Times" w:hAnsi="Times"/>
        </w:rPr>
        <w:t xml:space="preserve">. </w:t>
      </w:r>
      <w:r w:rsidRPr="005D7830">
        <w:rPr>
          <w:rFonts w:ascii="Times" w:hAnsi="Times"/>
          <w:b/>
          <w:bCs/>
        </w:rPr>
        <w:t>Gene ID</w:t>
      </w:r>
      <w:r w:rsidRPr="005D7830">
        <w:rPr>
          <w:rFonts w:ascii="Times" w:hAnsi="Times"/>
        </w:rPr>
        <w:t xml:space="preserve">- CL7808.Contig1.Contig4. </w:t>
      </w:r>
      <w:r w:rsidRPr="005D7830">
        <w:rPr>
          <w:rFonts w:ascii="Times" w:hAnsi="Times"/>
          <w:b/>
          <w:bCs/>
        </w:rPr>
        <w:t>Homolog locus</w:t>
      </w:r>
      <w:r w:rsidRPr="005D7830">
        <w:rPr>
          <w:rFonts w:ascii="Times" w:hAnsi="Times"/>
        </w:rPr>
        <w:t xml:space="preserve">- AT3G01150. </w:t>
      </w:r>
      <w:r w:rsidRPr="005D7830">
        <w:rPr>
          <w:rFonts w:ascii="Times" w:hAnsi="Times"/>
          <w:b/>
          <w:bCs/>
        </w:rPr>
        <w:t>Length</w:t>
      </w:r>
      <w:r w:rsidRPr="005D7830">
        <w:rPr>
          <w:rFonts w:ascii="Times" w:hAnsi="Times"/>
        </w:rPr>
        <w:t xml:space="preserve">-1713. </w:t>
      </w:r>
      <w:r w:rsidRPr="005D7830">
        <w:rPr>
          <w:rFonts w:ascii="Times" w:hAnsi="Times"/>
          <w:b/>
          <w:bCs/>
        </w:rPr>
        <w:t>Gene sequence</w:t>
      </w:r>
      <w:r w:rsidRPr="005D7830">
        <w:rPr>
          <w:rFonts w:ascii="Times" w:hAnsi="Times"/>
        </w:rPr>
        <w:t>-TATGCACACATATCCTTGGTTGGACACCAAAGGACAGTAAATAGAACAAAAACAATTTGAAGAATTCAAGTCTACTGAACAGCACTGATACAACTTACTATCTGTAGTAAGGTGGGTGGTGACTATGTGGGGAAGAACTATCATGTTGCATATTTGACTGATTCCCAGGCTGACCTCCACTTGCTGAAGAACTGGGATTGATTTGGCTGCTGTGTCCAAGAGGTGAGGAACCAGCAGGGGAGGCCATGGGATTATAAGCCTGACCAGAGGGAGGCCCATAAGTTTGTCCAGGTAATGTGTTAGGGCCTGAAACAAAGGAGGGTCTGCTAAGCTGCATGGCTGGATCCCAAGATGGAGTTTGTCCAGGCGGGCCCTGCATGGGAGGTCCGTGGCCAGGAGGTCCTTGCCCGGGAGGTCCGTGGCCAGGAGGCCCTTGACCGGGAGGGCCGTGGCCAGGAGGTCCTTGACCGGGAGGGCCGTGAGGCTGCCCATAATTGATACTAGAAAATTCGCTCCCAATAAAGACCGGAGCAGCATGAGGATTCTGCCATACTGTTGCTCCAGCAGGCAGACCAGCAGCAAAACCGGACTCTGGTACTGTATAATCCCTACTTTTATCGCTGAAGGCCTTTACATTGAGATCAGTATGACGAGAGTATGATATATGAAGCTTACAGTAGCCACCATCATATATGCAGTGTCCCTCTAGAGCATCTTTAGCTACAGCGGCAGTGTTGACATCAGGATACTGAATTAGAGCCTGAGTTGTCGCGTTCTTCTCGAATATTGCAATTTTCTGAACCGTGCCAAATGCAGAGAATACCGTGTTAAGAACATCTACAGTGACATCATAGATCCTATTTTCAATTGAGGCAAGAAGTACATTACTCTCCGGTTCTTTTTTCTTTCCGTCAGGACCTACAACAGGCTGGACAAATCCCTCAATTGCAGTTGCATTAACAGGAAGATATGGATTTGTATAGTCCCGGCTACGGTGTGATTGGAACTTGATGTTTAGATCTGTGTGAGCTGAATATGAGATGCGCAGATTGCAAGAACCAACATGTTCTGGAAGCAAGTACCTTGGAATACTTCTGCCATCTAAAGCTTCCCTTGCTGAAAGAGCAGTCTCAGCATCAGTAAACTGGATTAGTGCCTGAAAACCTGCTGCCTTCTCAAAAGTAGCAATCTTGTGCACAAATCCAAAAGCCGAGAAGACCAAGTGAATCACATCAATGCTTACATCACCGGCTTCTACACCCTCAATGGTTACCAGCAAGACATTTCCCGGAACATCACCTGGACCCTTGTTGTTGACAATTTCATGTCTGTTTGAATACTGTATATAAACATGTTTACCCCGAACAGATGCAGGTTCTGATGATGAAGCATAATATGAAACCATATTAATGGCCTGATTAAGATCCACAAATTCAACGAAGGCTTGATTGCGATTAGCGCCGACATTGCACTTGGTGTTAACGATCTTACCAAAAGGCTTGCAAAGCTCAACGAGCTCTTCTTCAATACACTCCCAAGGCAAGTTACGCAAGTGAAGCACTTTAGATGGAGTCTGTGTGTATCGAAATTGAGGCTGATTTGAATTCGACATCCGCTCACTTTTGATTCAATTAGGGTTTTGTTTGTGTGTGTACATATATTATTATTTGTATGGGTGGTGGTGAATATGCAGAGGAGAGCTGAACGTTTTTG</w:t>
      </w:r>
    </w:p>
    <w:p w:rsidR="00027803" w:rsidRPr="005D7830" w:rsidRDefault="00027803" w:rsidP="00251AF5">
      <w:pPr>
        <w:pStyle w:val="MDPI61Supplementary"/>
        <w:spacing w:line="260" w:lineRule="atLeast"/>
        <w:rPr>
          <w:rFonts w:ascii="Times" w:hAnsi="Times"/>
        </w:rPr>
      </w:pPr>
      <w:r w:rsidRPr="005D7830">
        <w:rPr>
          <w:rFonts w:ascii="Times" w:hAnsi="Times"/>
          <w:b/>
          <w:bCs/>
        </w:rPr>
        <w:t>Gene abbreviation</w:t>
      </w:r>
      <w:r w:rsidRPr="005D7830">
        <w:rPr>
          <w:rFonts w:ascii="Times" w:hAnsi="Times"/>
        </w:rPr>
        <w:t>-</w:t>
      </w:r>
      <w:r w:rsidRPr="005D7830">
        <w:rPr>
          <w:rFonts w:ascii="Times" w:hAnsi="Times"/>
          <w:i/>
          <w:iCs/>
        </w:rPr>
        <w:t>SAND</w:t>
      </w:r>
      <w:r w:rsidRPr="005D7830">
        <w:rPr>
          <w:rFonts w:ascii="Times" w:hAnsi="Times"/>
        </w:rPr>
        <w:t xml:space="preserve">. </w:t>
      </w:r>
      <w:r w:rsidRPr="005D7830">
        <w:rPr>
          <w:rFonts w:ascii="Times" w:hAnsi="Times"/>
          <w:b/>
          <w:bCs/>
        </w:rPr>
        <w:t>Gene ID</w:t>
      </w:r>
      <w:r w:rsidRPr="005D7830">
        <w:rPr>
          <w:rFonts w:ascii="Times" w:hAnsi="Times"/>
        </w:rPr>
        <w:t xml:space="preserve">-CL11842.Contig1. </w:t>
      </w:r>
      <w:r w:rsidRPr="005D7830">
        <w:rPr>
          <w:rFonts w:ascii="Times" w:hAnsi="Times"/>
          <w:b/>
          <w:bCs/>
        </w:rPr>
        <w:t>Homolog locus</w:t>
      </w:r>
      <w:r w:rsidRPr="005D7830">
        <w:rPr>
          <w:rFonts w:ascii="Times" w:hAnsi="Times"/>
        </w:rPr>
        <w:t xml:space="preserve">-AT2G28390. </w:t>
      </w:r>
      <w:r w:rsidRPr="005D7830">
        <w:rPr>
          <w:rFonts w:ascii="Times" w:hAnsi="Times"/>
          <w:b/>
          <w:bCs/>
        </w:rPr>
        <w:t>Length</w:t>
      </w:r>
      <w:r w:rsidRPr="005D7830">
        <w:rPr>
          <w:rFonts w:ascii="Times" w:hAnsi="Times"/>
        </w:rPr>
        <w:t xml:space="preserve">-2403. </w:t>
      </w:r>
      <w:r w:rsidRPr="005D7830">
        <w:rPr>
          <w:rFonts w:ascii="Times" w:hAnsi="Times"/>
          <w:b/>
          <w:bCs/>
        </w:rPr>
        <w:t>Gene sequence</w:t>
      </w:r>
      <w:r w:rsidRPr="005D7830">
        <w:rPr>
          <w:rFonts w:ascii="Times" w:hAnsi="Times"/>
        </w:rPr>
        <w:t>-TGGTACATTAACAATTCAGGTGCTTCTATTGCAAAATTGTATGTTGGCCTCAATGAAGAGACTTAAATATACCTAGAGATGGATTACAGACTCAGCATACAAACATACAGTAAATGACAAATACATCTGATGATACATTCACGAACTAATAGGATTGATATATTACGATCGGCATAATCTTGCCGTGTTAGAACCTTATTCAAAAATCAAAACTAGTATACATGAATAACATAGTTTTCTGGAAACATCACCATGAAAAGGGGCTTGCTCCCAACAAAAAAACTTCATTTTCCACATCTTTAACCCATTGGCATACTCGGTTGCATGTCTTTATAGCCAGTGCCTTGTCTGCTAGAGGATCAAATGCTGCATAAAGTTCAAAATCCTGAGTAACCCAGCAGAGTAGAACATAGTTCTCGTCCCTTCTAAACTGGGTTTTGTGAGGACCAAGTTCTCTATCATGCATAGAAGTATACAGCTTCTGATATGCTCTATATAATCTTTTCTGTTGTTTAGGGGTGTTGATCGGTGATGAGAACTCAGAAGATACATATTGATCTAGATATATACTGCGGTAAACGAAGTGCCAAAGCCCAGCAGGACCACCTAACAGTGCCTTACACCCATCTGCAGAGTCCGGTGGGGGTCTAGGCTTACCTAAATGAGATGACAAAGATCCCGAGCGAGGAGATGGATTAACAGGCAAATCTTCGACACGCATGCCACCATCCAACATCGACCTTTGAGCTTCATTAAGAACATTTGACTTCAGAAGGACCATTTCGATACGGATCCTCCAATCTTTTAGACGATGAAATGCATCAGGATTAGCAGTAAGCAACATCAAATATGTATCAGCATCAAGATAATACACATAAGTATATAAAAATGCCATTGGATTGTATCTCGGAAGACAGATTGGAGAG</w:t>
      </w:r>
      <w:r w:rsidRPr="005D7830">
        <w:rPr>
          <w:rFonts w:ascii="Times" w:hAnsi="Times"/>
        </w:rPr>
        <w:lastRenderedPageBreak/>
        <w:t>AAAGATTCAGATGTCCTGAATGATTCAGATGACATCACAAAGTTGGCAAGCAAGAGCATATCATCGGGATGAAGAGATGCTTTTTGTGCACCAACCAGACTGATGACCTTGTGTTTACACATTAATATCGCGAAGAGGACACCTGACTCAGCAACATCCTGCAATATGGCACCGGCAGCTTGCCTTGTTGGATAAGCAAGGGGAAGACAAGAGTAGGCATGAAGAAAAGTGGCAGGGTTCCAACTAAACGAGTGGATGAGAGAAGAGAACACAGCATCTGTTCCCCCAAGCAAAGGTGTCATATCAAATTTCGGATTCTTCTCAAAGCATCTATTTATAGACTTTGTCAGAATAAGTATCATCTGGCCATAAAGAAGTTCCAGTTGTTCACTGAGGGATTCATGAGGCTCTTCTGTACAGCTTATGCAAACTAGATATATTGGTCCTTTAACAAGAAAAACCACCTGGTGTTTTCCCGCCCTAACCAACTTCACGCGATCTCCCCCATTCTCCACGAAGGAAATGATGGCTTGCAAAGTTGCTGAAAATCCTGCTAATCTGTGTTCATCTCCATATCTTGAATATATTGGTTTTCCGGAATGGCTTAAGATAAAAAAATGCTTCTTCCTTTTCCTCCATGAAACAGAAGCATCATCTTCATTAACATGCCGTTTCCCAGGGACCCACTCGGAATCCACACTACCACCAAAAGAACCACTCCTGTTAACCACCTCATCATCGCCACTAATCTCCTCGATACCTGAACCACTTATACCACTACTACTACTACTAGTCCCCTTTCCTCCAGCATATCCACTACTACTCGGACTCCCTTGCCCTTCCACCTCAACTTCCACATCCGAATTATTCCTCCACAACACTCCTTCGCCTCTCGAATTTCCAACTACTTCCTTCTCTACTTTTGTATACGAATCCGAACCTAATAGATCCACTTGTCCAGAATTTTCAACTACTTGTCCGACTCGCGAATGTGAATCGGAAGGTAATGAACCGATATTTTCTGGATTTTCAGCTACTGCTACTTGTTGGAGTTGCAAATGTGAATCGGAAGGTAATGTATCGATATTTTGGAGATTTTCAGCTACTGCTGGTTGTTGGAGTTGCGAATGCGAATGGGAAGGCAACGTATCGATAATTTGGGGATGAGGAGGGTGAAATGGGGGTTTTGAGTGGTGGTGATTGAGTGAAATAGAGGTTAATTGACCTTCAATAGCGTCGAGAGATTGGTCAATTGAAGTGGTAGGGTTAGGGTTTTGGTCAATTGAGTCGGTTTGTGATGAGGAGTTGGCATCATCTTCGGGTAACATCGGAGTGAAGAGATATATGTGTATGGTGTTGTATGTATATGCGGAAATGGAGAATTGGGGGTACAGTAACAGGAGTTTTCTTGGTTTGTTATGTTGGGTAGTTGAGGAGGAGAAGAAATATTGTTTTTCCTATCGCACGCTATTTGTTA</w:t>
      </w:r>
    </w:p>
    <w:p w:rsidR="00027803" w:rsidRPr="005D7830" w:rsidRDefault="00027803" w:rsidP="00027803">
      <w:pPr>
        <w:pStyle w:val="MDPI61Supplementary"/>
        <w:spacing w:line="260" w:lineRule="atLeast"/>
        <w:rPr>
          <w:rFonts w:ascii="Times" w:hAnsi="Times"/>
        </w:rPr>
      </w:pPr>
      <w:r w:rsidRPr="005D7830">
        <w:rPr>
          <w:rFonts w:ascii="Times" w:hAnsi="Times"/>
          <w:b/>
          <w:bCs/>
        </w:rPr>
        <w:t>Gene abbreviation</w:t>
      </w:r>
      <w:r w:rsidRPr="005D7830">
        <w:rPr>
          <w:rFonts w:ascii="Times" w:hAnsi="Times"/>
        </w:rPr>
        <w:t>-</w:t>
      </w:r>
      <w:r w:rsidRPr="005D7830">
        <w:rPr>
          <w:rFonts w:ascii="Times" w:hAnsi="Times"/>
          <w:i/>
          <w:iCs/>
        </w:rPr>
        <w:t>TIP41</w:t>
      </w:r>
      <w:r w:rsidRPr="005D7830">
        <w:rPr>
          <w:rFonts w:ascii="Times" w:hAnsi="Times"/>
        </w:rPr>
        <w:t xml:space="preserve">. </w:t>
      </w:r>
      <w:r w:rsidRPr="005D7830">
        <w:rPr>
          <w:rFonts w:ascii="Times" w:hAnsi="Times"/>
          <w:b/>
          <w:bCs/>
        </w:rPr>
        <w:t>Gene ID</w:t>
      </w:r>
      <w:r w:rsidRPr="005D7830">
        <w:rPr>
          <w:rFonts w:ascii="Times" w:hAnsi="Times"/>
        </w:rPr>
        <w:t xml:space="preserve">- Unigene27202. </w:t>
      </w:r>
      <w:r w:rsidRPr="005D7830">
        <w:rPr>
          <w:rFonts w:ascii="Times" w:hAnsi="Times"/>
          <w:b/>
          <w:bCs/>
        </w:rPr>
        <w:t>Homolog locus</w:t>
      </w:r>
      <w:r w:rsidRPr="005D7830">
        <w:rPr>
          <w:rFonts w:ascii="Times" w:hAnsi="Times"/>
        </w:rPr>
        <w:t xml:space="preserve">-AT4G34270. </w:t>
      </w:r>
      <w:r w:rsidRPr="005D7830">
        <w:rPr>
          <w:rFonts w:ascii="Times" w:hAnsi="Times"/>
          <w:b/>
          <w:bCs/>
        </w:rPr>
        <w:t>Length</w:t>
      </w:r>
      <w:r w:rsidRPr="005D7830">
        <w:rPr>
          <w:rFonts w:ascii="Times" w:hAnsi="Times"/>
        </w:rPr>
        <w:t xml:space="preserve">-1070. </w:t>
      </w:r>
      <w:r w:rsidRPr="005D7830">
        <w:rPr>
          <w:rFonts w:ascii="Times" w:hAnsi="Times"/>
          <w:b/>
          <w:bCs/>
        </w:rPr>
        <w:t>Gene sequence</w:t>
      </w:r>
      <w:r w:rsidRPr="005D7830">
        <w:rPr>
          <w:rFonts w:ascii="Times" w:hAnsi="Times"/>
        </w:rPr>
        <w:t>-TAAAAAGTAAAATACTGTGAAGATATAAATAAAACTTTCCCAGCATGTAATGATAAAATACAGCATTTCCATACTATAAAGGATTAGTATAAGCGCACTGCGTACATGTTAATCAGGAATTATAAGCTTTTGGGTCTTATGCAAAATGATAGGAAGTCTTTGGCTGATGCTGCTTGGATCAATATACGCAGCACAATCAGAAGGATATCCTTTAGAAGCTAGTGCTTGAAATGTGGCTTCTCTCCAGCAACATTCTCTCAGAAGAACTGGTTTTTTACCCTCACCAAAAATGCAATGGATGCGTGTGTCTCTTAAACGCATAAGCACACCATCAACTCTAAGCCAAAAACGCAAGAGAAGAAACCAACAGCTTGGCATCACTCTCACTTTTACTGTTAAAAGCGACACTCCACTATCAGCCAATTCATCTTCATAGAAGATCACCTCATCATAGAAGAGAATAGGCTCTTTTGATGCAAGTGCAGTCAAATTAATTCGTTCCTCGCAGTCCTCCCAACGAAGCTTGCAACTGCCTTCATCAGAGATTGTATCCCTCTCTGAGTTTTTCTCAACAGTTTCACTTCCACAATATGGTGTTGTAAATGTGTAGTCATAATCTAATATCACCTGCTGGAAAGGTTTGCTTCTAAATTTCCATTTTGCTGCTGCAGGGACCTCAACTGGTGGTAATTTTTCCTGCTTCCAACCAACTAGAGAATCAAATGCGTTGAAATGAATCTTTACATCACTCTTCAAGTGCTTGAGAACCAATGAACTTTCCCCAAAAACCATTTCTGGCAAGTGAGAGGTCTGAAGCTTTTGTTCCCACAATTGGACGTTGACTGAGTTGAGGATGGGGAACTTGCGCGTTTCAATCTCCCAACCGTTAATTATTAAACCAGTTCTTCCGTCGGGAAGGAGCTGAGCTCCGGCAGCTTTAAGCTCTTCCTTGTCGATCTCAACTTCCATATTCCGACTTGTTTACCTGATCAGCCGGTCACCAGTTGCCTATATATATCTTCAAGTGACAGCGAGCTCTAATGATTCTTTCTTCCGATTTTCATTTATTC</w:t>
      </w:r>
    </w:p>
    <w:p w:rsidR="00027803" w:rsidRPr="005D7830" w:rsidRDefault="00027803" w:rsidP="00027803">
      <w:pPr>
        <w:pStyle w:val="MDPI61Supplementary"/>
        <w:spacing w:line="260" w:lineRule="atLeast"/>
        <w:rPr>
          <w:rFonts w:ascii="Times" w:hAnsi="Times"/>
        </w:rPr>
      </w:pPr>
      <w:r w:rsidRPr="005D7830">
        <w:rPr>
          <w:rFonts w:ascii="Times" w:hAnsi="Times"/>
          <w:b/>
          <w:bCs/>
        </w:rPr>
        <w:t>Gene abbreviation</w:t>
      </w:r>
      <w:r w:rsidRPr="005D7830">
        <w:rPr>
          <w:rFonts w:ascii="Times" w:hAnsi="Times"/>
        </w:rPr>
        <w:t>-</w:t>
      </w:r>
      <w:r w:rsidRPr="005D7830">
        <w:rPr>
          <w:rFonts w:ascii="Times" w:hAnsi="Times"/>
          <w:i/>
          <w:iCs/>
        </w:rPr>
        <w:t>UBQ10</w:t>
      </w:r>
      <w:r w:rsidRPr="005D7830">
        <w:rPr>
          <w:rFonts w:ascii="Times" w:hAnsi="Times"/>
        </w:rPr>
        <w:t xml:space="preserve">. </w:t>
      </w:r>
      <w:r w:rsidRPr="005D7830">
        <w:rPr>
          <w:rFonts w:ascii="Times" w:hAnsi="Times"/>
          <w:b/>
          <w:bCs/>
        </w:rPr>
        <w:t>Gene ID</w:t>
      </w:r>
      <w:r w:rsidRPr="005D7830">
        <w:rPr>
          <w:rFonts w:ascii="Times" w:hAnsi="Times"/>
        </w:rPr>
        <w:t xml:space="preserve">-Unigene1630. </w:t>
      </w:r>
      <w:r w:rsidRPr="005D7830">
        <w:rPr>
          <w:rFonts w:ascii="Times" w:hAnsi="Times"/>
          <w:b/>
          <w:bCs/>
        </w:rPr>
        <w:t>Homolog locus</w:t>
      </w:r>
      <w:r w:rsidRPr="005D7830">
        <w:rPr>
          <w:rFonts w:ascii="Times" w:hAnsi="Times"/>
        </w:rPr>
        <w:t xml:space="preserve">-AT4G05320. </w:t>
      </w:r>
      <w:r w:rsidRPr="005D7830">
        <w:rPr>
          <w:rFonts w:ascii="Times" w:hAnsi="Times"/>
          <w:b/>
          <w:bCs/>
        </w:rPr>
        <w:t>Length</w:t>
      </w:r>
      <w:r w:rsidRPr="005D7830">
        <w:rPr>
          <w:rFonts w:ascii="Times" w:hAnsi="Times"/>
        </w:rPr>
        <w:t xml:space="preserve">-1088. </w:t>
      </w:r>
      <w:r w:rsidRPr="005D7830">
        <w:rPr>
          <w:rFonts w:ascii="Times" w:hAnsi="Times"/>
          <w:b/>
          <w:bCs/>
        </w:rPr>
        <w:t>Gene sequence</w:t>
      </w:r>
      <w:r w:rsidRPr="005D7830">
        <w:rPr>
          <w:rFonts w:ascii="Times" w:hAnsi="Times"/>
        </w:rPr>
        <w:t>-ACGTGGTGGCATGCAAATCTTTGTCAAGACCCTAACTGGAAAGACAATCACCTTGGAAGTAGAGAGCTCCGATACGATTGACAATGTGAAGGCAAAAATCCAAGATAAAGAGGGAATTCCTCCAGATCAGCAGAGATTGATCTTTGCTGGCAAGCAGTTGGAGGATGGAAGGACTTTGGCTGATTACAACATTCAGAAGGAGTCTACTCTTCATTTGGTGCTAAGGCTGAGGGGTGGAATGCAGATATTTGTGAAGACTTTGACAGGAAAGACTATTACCTTGGAGGTAGAGAGCTCGGACACCATTGATAATGTCAAAGCAAAAATCCAGGACAAAGAAGGTATCCCGCCAGACCAGCAGAGGCTGATTTTTGCAGGCAAACAGCTTGAGGATGGTCGTACACTTGCAGACTACAATATCCAGAAGGAATCTACCCTCCATTTGGTGCTCCGCCTCAGAGGAGGGATGCAGATCTTTGTCAAGACTTTGACTGGTAAGACCATTACCCTGGAGGTTGAAAGCTCGGACACGATTGATAATGTGAAGGCGAAGATCCAGGACAAGGAGGGGATCCCACCAGATCAGCAGCGGTTGATTTTTGCTGGAAAGCAGCTAGAAGATGGAAGGACCTTGGCCGACTACAACATTCAGAAAGAGTCTACCCTTCACCTCGTTCTTCGTCTCCGTGGTGGTGCATTTTAGGGTTTTGATCCCTGCTTAAACTTTCTGAATTTCTGTTTGATTTTAGTTGAAACTGTATGTGTGCTTGTCTTGAAAGACAATGAATCTAAGTTTTATATTTCCTTGAACGTTTTTATGTGGAATGTTATGTGTTTGTGATTTCAAATTAATGTTCATTTTGCAAAAAAGAATGTGTCAGCTTCGCTGTTCCGAACTGATGGTACAAAATTAGTACTTAAAATTTAGAAAATAGGGTAATAGTGTAGAGGTTCTAATCTGTTGATATTAACATTGGCAATGAGTTTGAAGACACA</w:t>
      </w:r>
      <w:r w:rsidRPr="005D7830">
        <w:rPr>
          <w:rFonts w:ascii="Times" w:hAnsi="Times"/>
        </w:rPr>
        <w:lastRenderedPageBreak/>
        <w:t>GAAACACGTTGTTTAGCTCTAAGGACCAGTTTTTTCGAGGCTGAAATCTGTCTAATTTGTTTGTTTTTCCCTGGACAAAATTTATCTTGTTG</w:t>
      </w:r>
    </w:p>
    <w:p w:rsidR="00027803" w:rsidRPr="005D7830" w:rsidRDefault="00027803" w:rsidP="00027803">
      <w:pPr>
        <w:pStyle w:val="MDPI61Supplementary"/>
        <w:spacing w:line="260" w:lineRule="atLeast"/>
        <w:rPr>
          <w:rFonts w:ascii="Times" w:hAnsi="Times"/>
        </w:rPr>
      </w:pPr>
      <w:r w:rsidRPr="005D7830">
        <w:rPr>
          <w:rFonts w:ascii="Times" w:hAnsi="Times"/>
          <w:b/>
          <w:bCs/>
        </w:rPr>
        <w:t>Gene abbreviation</w:t>
      </w:r>
      <w:r w:rsidRPr="005D7830">
        <w:rPr>
          <w:rFonts w:ascii="Times" w:hAnsi="Times"/>
        </w:rPr>
        <w:t>-</w:t>
      </w:r>
      <w:r w:rsidRPr="005D7830">
        <w:rPr>
          <w:rFonts w:ascii="Times" w:hAnsi="Times"/>
          <w:i/>
          <w:iCs/>
        </w:rPr>
        <w:t>ACT</w:t>
      </w:r>
      <w:r w:rsidRPr="005D7830">
        <w:rPr>
          <w:rFonts w:ascii="Times" w:hAnsi="Times"/>
        </w:rPr>
        <w:t xml:space="preserve">. </w:t>
      </w:r>
      <w:r w:rsidRPr="005D7830">
        <w:rPr>
          <w:rFonts w:ascii="Times" w:hAnsi="Times"/>
          <w:b/>
          <w:bCs/>
        </w:rPr>
        <w:t>Gene ID</w:t>
      </w:r>
      <w:r w:rsidRPr="005D7830">
        <w:rPr>
          <w:rFonts w:ascii="Times" w:hAnsi="Times"/>
        </w:rPr>
        <w:t xml:space="preserve">- CL614.Contig15. </w:t>
      </w:r>
      <w:r w:rsidRPr="005D7830">
        <w:rPr>
          <w:rFonts w:ascii="Times" w:hAnsi="Times"/>
          <w:b/>
          <w:bCs/>
        </w:rPr>
        <w:t>Homolog locus</w:t>
      </w:r>
      <w:r w:rsidRPr="005D7830">
        <w:rPr>
          <w:rFonts w:ascii="Times" w:hAnsi="Times"/>
        </w:rPr>
        <w:t xml:space="preserve">-AT3G18780. </w:t>
      </w:r>
      <w:r w:rsidRPr="005D7830">
        <w:rPr>
          <w:rFonts w:ascii="Times" w:hAnsi="Times"/>
          <w:b/>
          <w:bCs/>
        </w:rPr>
        <w:t>Length</w:t>
      </w:r>
      <w:r w:rsidRPr="005D7830">
        <w:rPr>
          <w:rFonts w:ascii="Times" w:hAnsi="Times"/>
        </w:rPr>
        <w:t xml:space="preserve">-1573. </w:t>
      </w:r>
      <w:r w:rsidRPr="005D7830">
        <w:rPr>
          <w:rFonts w:ascii="Times" w:hAnsi="Times"/>
          <w:b/>
          <w:bCs/>
        </w:rPr>
        <w:t>Gene sequence</w:t>
      </w:r>
      <w:r w:rsidRPr="005D7830">
        <w:rPr>
          <w:rFonts w:ascii="Times" w:hAnsi="Times"/>
        </w:rPr>
        <w:t>-TCCGGGAAAATAAGTATAAAAATGACATTGAGGTAAAGTTCTAAAAAAATTCATAGAATAAGACACATTGACAAATTACTCCTCAATTATAAGCATTGTAGTAACAAGCCACAATTGAGGCCAGAAGATAATAGAAGGCTTGTCATCTTTAGCATACATCCAGAGGACACAAGGACTGATATGTGAACCACAGTGGACAAAAAGATGATACATCAAAATCACATTATCCTCCCAATCAACCACAACATTGAGTTCACATAAAAAAAATACACGAAAATCCAACTAAATTGAAAAAGGAATTCAACCTCAATGCAAATACTATAGAACTTAAAAACACTTCCTGTGCACGATTGATGGACCAGATTCGTCATATTCACCCTTGGATATCCACATCTGTTGGAAGGTGCTGAGAGATGCAAGAATGGATCCTCCGATCCAGACACTGTATTTTCTCTCCGGTGGTGCAACAACTTTGATCTTCATGCTGCTGGGAGCAAGGGCAGTAATTTCCTTGCTCATACGATCTGCAATACCGGGGAACATTGTTGAACCACCACTGAGCACTATGTTTCCATAGAGATCCTTCCTGATATCGACATCACACTTCATGATGGAGTTGTAAGTGGTTTCATGGATTCCAGCAGCTTCCATCCCGATCAGAGATGGCTGGAACAGGACTTCTGGGCAACGGAATCTCTCAGCTCCAATTGTAATAACTTGTCCATCAGGCAATTCATAGTTCTTTTCCACAGAAGAGCTACTCTTTGAGGTTTCAAGCTCTTGCTCGTAGTCAAGAGCAACATAGGCAAGTTTCTCCTTCATGTCACGAACAATTTCCCGCTCAGCAGTGGTGGTGAACATGTAACCTCTCTCCGTTAAGATCTTCATGAGAGAATCAGTGAGATCACGACCAGCAAGGTCGAGACGGAGAATGGCATGGGGAAGGGCATATCCTTCGTAGATTGGTACAGTATGGCTCACACCATCACCAGAATCCAGCACAATACCAGTAGTACGACCACTTGCATATAGAGAAAGAACAGCCTGGATGGCAACATACATGGCAGGAACATTAAACGTCTCAAACATAATCTGAGTCATTTTCTCCCTGTTGGCCTTCGGATTGAGAGGTGCTTCAGTCAAAAGAACTGGGTGCTCCTCAGGAGCAACTCGAAGCTCATTGTAAAAGGTATGATGCCAAATTTTCTCCATGTCATCCCAATTACTAACAATACCGTGCTCAATCGGATATTTCAAGGTAAGAATACCTCTCTTCGATTGGGCTTCATCACCAACATAGGCATCCTTCTGCCCCATCCCGACCATAACACCAGTATGTCTGGGCCTACCAACAATACTGGGGAATACTGCTCTGGGAGCATCATCACCAGCAAAACCAGCCTTCACCATTCCAGTTCCATTGTCACACACAAGGGGTTGGATATCCTCAGCATCGGCCATTATATATCACGATAAATTTTCCGGTGACGACGGCGGCGGCGAGAGTCTCTCTCTAGATATTCTCTCTCTCTCTCTCTAGGTTGTAACGATGAAGGAGGATATGAGCTTTAGG</w:t>
      </w:r>
      <w:r w:rsidRPr="005D7830">
        <w:rPr>
          <w:rFonts w:ascii="Times" w:hAnsi="Times"/>
        </w:rPr>
        <w:tab/>
      </w:r>
    </w:p>
    <w:p w:rsidR="00027803" w:rsidRPr="005D7830" w:rsidRDefault="00027803" w:rsidP="00027803">
      <w:pPr>
        <w:pStyle w:val="MDPI61Supplementary"/>
        <w:spacing w:before="0" w:line="260" w:lineRule="atLeast"/>
        <w:jc w:val="center"/>
        <w:rPr>
          <w:rFonts w:ascii="Times" w:hAnsi="Times"/>
        </w:rPr>
      </w:pPr>
    </w:p>
    <w:p w:rsidR="00BD6D82" w:rsidRPr="005D7830" w:rsidRDefault="00027803" w:rsidP="00027803">
      <w:pPr>
        <w:pStyle w:val="MDPI61Supplementary"/>
        <w:spacing w:before="0" w:line="260" w:lineRule="atLeast"/>
        <w:rPr>
          <w:rFonts w:ascii="Times" w:hAnsi="Times"/>
        </w:rPr>
        <w:sectPr w:rsidR="00BD6D82" w:rsidRPr="005D7830" w:rsidSect="0068518A">
          <w:headerReference w:type="even" r:id="rId9"/>
          <w:headerReference w:type="default" r:id="rId10"/>
          <w:footerReference w:type="default" r:id="rId11"/>
          <w:footerReference w:type="first" r:id="rId12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  <w:r w:rsidRPr="005D7830">
        <w:rPr>
          <w:rFonts w:ascii="Times" w:hAnsi="Times"/>
          <w:b/>
          <w:bCs/>
        </w:rPr>
        <w:t>Gene abbreviation</w:t>
      </w:r>
      <w:r w:rsidRPr="005D7830">
        <w:rPr>
          <w:rFonts w:ascii="Times" w:hAnsi="Times"/>
        </w:rPr>
        <w:t>-</w:t>
      </w:r>
      <w:r w:rsidRPr="005D7830">
        <w:rPr>
          <w:rFonts w:ascii="Times" w:hAnsi="Times"/>
          <w:i/>
          <w:iCs/>
        </w:rPr>
        <w:t>TUBA</w:t>
      </w:r>
      <w:r w:rsidRPr="005D7830">
        <w:rPr>
          <w:rFonts w:ascii="Times" w:hAnsi="Times"/>
        </w:rPr>
        <w:t xml:space="preserve">. </w:t>
      </w:r>
      <w:r w:rsidRPr="005D7830">
        <w:rPr>
          <w:rFonts w:ascii="Times" w:hAnsi="Times"/>
          <w:b/>
          <w:bCs/>
        </w:rPr>
        <w:t>Gene ID</w:t>
      </w:r>
      <w:r w:rsidRPr="005D7830">
        <w:rPr>
          <w:rFonts w:ascii="Times" w:hAnsi="Times"/>
        </w:rPr>
        <w:t xml:space="preserve">-Unigene32860. </w:t>
      </w:r>
      <w:r w:rsidRPr="005D7830">
        <w:rPr>
          <w:rFonts w:ascii="Times" w:hAnsi="Times"/>
          <w:b/>
          <w:bCs/>
        </w:rPr>
        <w:t>Homolog locus</w:t>
      </w:r>
      <w:r w:rsidRPr="005D7830">
        <w:rPr>
          <w:rFonts w:ascii="Times" w:hAnsi="Times"/>
        </w:rPr>
        <w:t xml:space="preserve">-AT5G12250. </w:t>
      </w:r>
      <w:r w:rsidRPr="005D7830">
        <w:rPr>
          <w:rFonts w:ascii="Times" w:hAnsi="Times"/>
          <w:b/>
          <w:bCs/>
        </w:rPr>
        <w:t>Length</w:t>
      </w:r>
      <w:r w:rsidRPr="005D7830">
        <w:rPr>
          <w:rFonts w:ascii="Times" w:hAnsi="Times"/>
        </w:rPr>
        <w:t xml:space="preserve">-1821. </w:t>
      </w:r>
      <w:r w:rsidRPr="005D7830">
        <w:rPr>
          <w:rFonts w:ascii="Times" w:hAnsi="Times"/>
          <w:b/>
          <w:bCs/>
        </w:rPr>
        <w:t>Gene sequence</w:t>
      </w:r>
      <w:r w:rsidRPr="005D7830">
        <w:rPr>
          <w:rFonts w:ascii="Times" w:hAnsi="Times"/>
        </w:rPr>
        <w:t>-CAAGAGACTTGCAGATTATCAATCAATCAATCACAAAGTAAACTTTGCTTTTGTAACACAAGCAAGCAAAAACTATGAAATCTGCAAATAAAACTGAATATAATAACAAAGCCAAGTCAAATTCTTAACAAGATTTTGCAAACCGTCTTTGAGAAATTAAACAAACCACATAATAGCTAGACAACAGCTTCAGAAGACTGAATATTGTTCCCAAAAGGCAACAAACAGTTGCAGCATCCTACATACTCAGCAGTTCACACAGTACACTCATGGCAGAACACCTTAGATTTCTTGCCCCTCCTCTTCTTCATCTTCAAAATATTCTCCCTCCTCATCAGCAGTTGCATCCTGGTACTGCTGATACTCAGACACAAGATCGTTCATATTGCTTTCAGCCTCGGTGAATTCCATCTCGTCCATACCTTCGCCTGTGTACCAATGCAAAAAGGCCTTTCTCCTGAACATAGCAGTAAACTGCTCACTCACACGCCTGAACATCTCCTGAATTGAAGTCGAATTCCCAATGAAAGTAGAAGCCATTTTCAAGCCAGTCGGTGGGATATCACAAACAGTTGACTTCACATTGTTTGGGATCCATTCAACAAAGTACGATGAGTTCTTGTTCTGAACATTGATCATCTGCTCATCAACCTCCTTGGTGCTCATCTTTCCTCTGAACACAGCAGAAGCTGTCAAGTATCTACCATGGCGGGGATCAGCTGCGCACATCATGTTCTTGGAATCCCACATCTGTTGGGTAAGCTCAGGCACACTCAAAGCACGATACTGTTGGGAACCACGGGATGTAAGAGGTGCAAAACCCACCATAAAGAAATGAAGCCTAGGGAAGGGGATTAGATTTACAGCCAACTTCCTGAGGTCAGAGTTCAACTGACCAGGGAAACGCAAGCAACATGTAACACCAGACATTGTGGCCGAAATCAAGTGGTTGAGATCACCAAAGCTGGGTGTGGTTAGTTTCAAGGTACGGAAGCAAATGTCATACAGAGCCTCATTGTCAAGAACCATGCACTCATCAGCATTTTCAACAAGTTGATGAACAGAAAGAGTAGCATTATAAGGCTCAACCACAGTATCAGAAACCTTGGGTGATGGGAAAACTGAGAAAGTAAGCATCATACGGTCGGGATACTCCTCTCTGATTTTTGAAATCAGAAGTGTACCCATTCCAGATCCAGTTCCACCACCGAGTGAATGACACACCTGAAACCCTTGAAGACAGTCACAATTCTCAGCTTCCTTCCTCACAACATCAAGCACCGAGTCAATTAACTCAGCACCTTCAGTATAGTGACCTTTGGCCCAATTATTACCAGCACCAGATTGACCAAACACAAAGTTATCAGGCCTGAAGATCTGACCGTAGGGTCCAGATCGGAGACTATCCATAGTACCAGGCTCCAGATCCATAAGCACAGCCCTGGGAACATACCTCTGAGAACTGGCTTCATTGTAATACACATTGATTCGCTCCAATTGAATGTCGGTGTCCCCCTGGTAACGCCCTGTGGAATCGATCCCGTGCTCGGCGCAGATCACTTCCCAGAACTTTGCTCCGATCTGGTTTCCACATTGACCGCCCTGAATGTGAAGAATTTCTCTCATTTTCGATTGGTTTTTAGAGAGAGAAGGTGTTTAGAGAGAGAGTGTGTGTGAAAGTGCGAGTGAGAGATGAAATGAGAGGCGGTGACTGTGGGTAAGGTGTTATTTTTATATGTAAATTGTGTGGGTTTGTGTGAGTGTTTTATAGATACAGGAAAAGGGGTTTTGTTTTTGTGTTGTGTATGTATTGATTTGGAT</w:t>
      </w:r>
    </w:p>
    <w:p w:rsidR="00FC624F" w:rsidRPr="005D7830" w:rsidRDefault="00FC624F" w:rsidP="00EE4116">
      <w:pPr>
        <w:pStyle w:val="MDPI12title"/>
        <w:spacing w:before="240" w:after="120" w:line="260" w:lineRule="exact"/>
        <w:jc w:val="center"/>
        <w:rPr>
          <w:rFonts w:ascii="Times" w:hAnsi="Times"/>
          <w:sz w:val="20"/>
        </w:rPr>
      </w:pPr>
      <w:r w:rsidRPr="005D7830">
        <w:rPr>
          <w:rFonts w:ascii="Times" w:hAnsi="Times"/>
          <w:sz w:val="20"/>
        </w:rPr>
        <w:lastRenderedPageBreak/>
        <w:t xml:space="preserve">Table S2. </w:t>
      </w:r>
      <w:r w:rsidR="00BD6D82" w:rsidRPr="005D7830">
        <w:rPr>
          <w:rFonts w:ascii="Times" w:hAnsi="Times"/>
          <w:b w:val="0"/>
          <w:bCs/>
          <w:sz w:val="20"/>
        </w:rPr>
        <w:t xml:space="preserve">Ct values of 11 candidate genes of </w:t>
      </w:r>
      <w:r w:rsidR="00BD6D82" w:rsidRPr="005D7830">
        <w:rPr>
          <w:rFonts w:ascii="Times" w:hAnsi="Times"/>
          <w:b w:val="0"/>
          <w:bCs/>
          <w:i/>
          <w:iCs/>
          <w:sz w:val="20"/>
        </w:rPr>
        <w:t>A. decursiva</w:t>
      </w:r>
      <w:r w:rsidR="00BD6D82" w:rsidRPr="005D7830">
        <w:rPr>
          <w:rFonts w:ascii="Times" w:hAnsi="Times"/>
          <w:b w:val="0"/>
          <w:bCs/>
          <w:sz w:val="20"/>
        </w:rPr>
        <w:t>.</w:t>
      </w:r>
    </w:p>
    <w:tbl>
      <w:tblPr>
        <w:tblW w:w="11367" w:type="dxa"/>
        <w:jc w:val="center"/>
        <w:tblLook w:val="04A0" w:firstRow="1" w:lastRow="0" w:firstColumn="1" w:lastColumn="0" w:noHBand="0" w:noVBand="1"/>
      </w:tblPr>
      <w:tblGrid>
        <w:gridCol w:w="1301"/>
        <w:gridCol w:w="1039"/>
        <w:gridCol w:w="949"/>
        <w:gridCol w:w="374"/>
        <w:gridCol w:w="736"/>
        <w:gridCol w:w="887"/>
        <w:gridCol w:w="909"/>
        <w:gridCol w:w="753"/>
        <w:gridCol w:w="765"/>
        <w:gridCol w:w="812"/>
        <w:gridCol w:w="697"/>
        <w:gridCol w:w="807"/>
        <w:gridCol w:w="621"/>
        <w:gridCol w:w="717"/>
      </w:tblGrid>
      <w:tr w:rsidR="00FC624F" w:rsidRPr="005D7830" w:rsidTr="00EE4116">
        <w:trPr>
          <w:trHeight w:val="340"/>
          <w:jc w:val="center"/>
        </w:trPr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Treatments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Replicates</w:t>
            </w:r>
          </w:p>
        </w:tc>
        <w:tc>
          <w:tcPr>
            <w:tcW w:w="13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  <w:t>PTBP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i/>
                <w:iCs/>
                <w:sz w:val="18"/>
                <w:szCs w:val="18"/>
                <w:lang w:eastAsia="zh-CN"/>
              </w:rPr>
              <w:t>TUBA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UV</w:t>
            </w:r>
          </w:p>
        </w:tc>
        <w:tc>
          <w:tcPr>
            <w:tcW w:w="103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45</w:t>
            </w:r>
          </w:p>
        </w:tc>
        <w:tc>
          <w:tcPr>
            <w:tcW w:w="11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16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73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6.46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42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39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92</w:t>
            </w: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55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14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35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37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3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1.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4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7.86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1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7.5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4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5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7.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8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74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7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0.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8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82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7.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5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3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28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3.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66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71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51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9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3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WT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3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2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9.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74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2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0.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7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9.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91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9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8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9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9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9.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4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5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6.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8.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78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3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1.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4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9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59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6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7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9.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88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2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4.9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9.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49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88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9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9.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9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7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9.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48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NaCl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6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.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5.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8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.42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7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2.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7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.4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9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99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5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4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6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76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3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9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3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86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6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4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64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2.4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.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2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.96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.8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0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8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72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.71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8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9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71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H</w:t>
            </w:r>
            <w:r w:rsidRPr="005D7830">
              <w:rPr>
                <w:rFonts w:ascii="Times" w:eastAsia="DengXian" w:hAnsi="Times"/>
                <w:sz w:val="18"/>
                <w:szCs w:val="18"/>
                <w:vertAlign w:val="subscript"/>
                <w:lang w:eastAsia="zh-CN"/>
              </w:rPr>
              <w:t>2</w:t>
            </w: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O</w:t>
            </w:r>
            <w:r w:rsidRPr="005D7830">
              <w:rPr>
                <w:rFonts w:ascii="Times" w:eastAsia="DengXian" w:hAnsi="Times"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8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.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.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4.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.8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4.37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.5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5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41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4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47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3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5.9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72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5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0.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8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19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7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8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7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24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3.4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2.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7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2.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5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.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3.28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2.31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.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7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.16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2.18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.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9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.27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PEG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3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9.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9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2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78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8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0.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9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21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6.5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86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6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5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9.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7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5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4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7.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51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5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9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9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91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4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3.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8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49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5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8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9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57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78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6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4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CuSO</w:t>
            </w:r>
            <w:r w:rsidRPr="005D7830">
              <w:rPr>
                <w:rFonts w:ascii="Times" w:eastAsia="DengXian" w:hAnsi="Times"/>
                <w:sz w:val="18"/>
                <w:szCs w:val="18"/>
                <w:vertAlign w:val="subscript"/>
                <w:lang w:eastAsia="zh-CN"/>
              </w:rPr>
              <w:t>4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5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4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3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7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0.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9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88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88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6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6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4.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4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9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9.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8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3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7.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9.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87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8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9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7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9.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01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5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2.9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7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9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86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2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8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4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7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57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0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7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74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MeJA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6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4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57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1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7.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8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3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88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9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84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68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5.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4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9.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74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38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7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3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9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95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9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9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8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57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2.71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2.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3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1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2.6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9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74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3.4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5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03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Cold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6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6.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93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3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0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4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45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5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6.9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45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2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13.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1.9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62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1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7.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99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0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86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3.6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13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75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42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38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97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85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0.9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69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bookmarkStart w:id="0" w:name="_GoBack"/>
            <w:bookmarkEnd w:id="0"/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3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7.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36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5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4.9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9.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6.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93</w:t>
            </w:r>
          </w:p>
        </w:tc>
      </w:tr>
      <w:tr w:rsidR="00FC624F" w:rsidRPr="005D7830" w:rsidTr="00EE4116">
        <w:trPr>
          <w:trHeight w:val="340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30.2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2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2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8.9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2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8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6.4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5.7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7.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2.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24F" w:rsidRPr="005D7830" w:rsidRDefault="00FC624F" w:rsidP="00EE4116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28.36</w:t>
            </w:r>
          </w:p>
        </w:tc>
      </w:tr>
    </w:tbl>
    <w:p w:rsidR="00EE4116" w:rsidRPr="005D7830" w:rsidRDefault="00EE4116" w:rsidP="00953468">
      <w:pPr>
        <w:pStyle w:val="MDPI12title"/>
        <w:spacing w:line="260" w:lineRule="atLeast"/>
        <w:jc w:val="center"/>
        <w:rPr>
          <w:rFonts w:ascii="Times" w:hAnsi="Times"/>
          <w:sz w:val="18"/>
          <w:szCs w:val="18"/>
        </w:rPr>
        <w:sectPr w:rsidR="00EE4116" w:rsidRPr="005D7830" w:rsidSect="00EE4116">
          <w:pgSz w:w="16838" w:h="11906" w:orient="landscape" w:code="9"/>
          <w:pgMar w:top="1531" w:right="1077" w:bottom="1531" w:left="1417" w:header="1020" w:footer="850" w:gutter="0"/>
          <w:pgNumType w:start="1"/>
          <w:cols w:space="425"/>
          <w:titlePg/>
          <w:docGrid w:type="lines" w:linePitch="326"/>
        </w:sectPr>
      </w:pPr>
    </w:p>
    <w:p w:rsidR="00953468" w:rsidRPr="005D7830" w:rsidRDefault="00953468" w:rsidP="00953468">
      <w:pPr>
        <w:pStyle w:val="MDPI12title"/>
        <w:spacing w:line="260" w:lineRule="atLeast"/>
        <w:jc w:val="center"/>
        <w:rPr>
          <w:rFonts w:ascii="Times" w:hAnsi="Times"/>
          <w:sz w:val="20"/>
        </w:rPr>
      </w:pPr>
      <w:r w:rsidRPr="005D7830">
        <w:rPr>
          <w:rFonts w:ascii="Times" w:hAnsi="Times"/>
          <w:sz w:val="20"/>
        </w:rPr>
        <w:lastRenderedPageBreak/>
        <w:t xml:space="preserve">Table S3. </w:t>
      </w:r>
      <w:r w:rsidRPr="005D7830">
        <w:rPr>
          <w:rFonts w:ascii="Times" w:hAnsi="Times"/>
          <w:b w:val="0"/>
          <w:bCs/>
          <w:sz w:val="20"/>
        </w:rPr>
        <w:t>Pairwise variation (V</w:t>
      </w:r>
      <w:r w:rsidR="0021041C" w:rsidRPr="005D7830">
        <w:rPr>
          <w:rFonts w:ascii="Times" w:hAnsi="Times"/>
          <w:b w:val="0"/>
          <w:bCs/>
          <w:sz w:val="20"/>
        </w:rPr>
        <w:t xml:space="preserve"> </w:t>
      </w:r>
      <w:r w:rsidRPr="005D7830">
        <w:rPr>
          <w:rFonts w:ascii="Times" w:hAnsi="Times"/>
          <w:b w:val="0"/>
          <w:bCs/>
          <w:sz w:val="20"/>
          <w:vertAlign w:val="subscript"/>
        </w:rPr>
        <w:t>n/n+1</w:t>
      </w:r>
      <w:r w:rsidRPr="005D7830">
        <w:rPr>
          <w:rFonts w:ascii="Times" w:hAnsi="Times"/>
          <w:b w:val="0"/>
          <w:bCs/>
          <w:sz w:val="20"/>
        </w:rPr>
        <w:t xml:space="preserve">) analysis of nine candidate reference genes calculated </w:t>
      </w:r>
      <w:r w:rsidR="00BD6D82" w:rsidRPr="005D7830">
        <w:rPr>
          <w:rFonts w:ascii="Times" w:hAnsi="Times"/>
          <w:b w:val="0"/>
          <w:bCs/>
          <w:sz w:val="20"/>
        </w:rPr>
        <w:t xml:space="preserve">using </w:t>
      </w:r>
      <w:r w:rsidRPr="005D7830">
        <w:rPr>
          <w:rFonts w:ascii="Times" w:hAnsi="Times"/>
          <w:b w:val="0"/>
          <w:bCs/>
          <w:sz w:val="20"/>
        </w:rPr>
        <w:t>geNorm</w:t>
      </w:r>
    </w:p>
    <w:tbl>
      <w:tblPr>
        <w:tblW w:w="8002" w:type="dxa"/>
        <w:jc w:val="center"/>
        <w:tblLook w:val="04A0" w:firstRow="1" w:lastRow="0" w:firstColumn="1" w:lastColumn="0" w:noHBand="0" w:noVBand="1"/>
      </w:tblPr>
      <w:tblGrid>
        <w:gridCol w:w="756"/>
        <w:gridCol w:w="815"/>
        <w:gridCol w:w="1134"/>
        <w:gridCol w:w="711"/>
        <w:gridCol w:w="1132"/>
        <w:gridCol w:w="711"/>
        <w:gridCol w:w="990"/>
        <w:gridCol w:w="717"/>
        <w:gridCol w:w="621"/>
        <w:gridCol w:w="626"/>
      </w:tblGrid>
      <w:tr w:rsidR="00953468" w:rsidRPr="005D7830" w:rsidTr="00B736E8">
        <w:trPr>
          <w:trHeight w:val="340"/>
          <w:jc w:val="center"/>
        </w:trPr>
        <w:tc>
          <w:tcPr>
            <w:tcW w:w="3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NaC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PEG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Cold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MeJA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UV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H</w:t>
            </w:r>
            <w:r w:rsidRPr="005D7830">
              <w:rPr>
                <w:rFonts w:ascii="Times" w:eastAsia="DengXian" w:hAnsi="Times"/>
                <w:strike/>
                <w:sz w:val="18"/>
                <w:szCs w:val="18"/>
                <w:vertAlign w:val="subscript"/>
                <w:lang w:eastAsia="zh-CN"/>
              </w:rPr>
              <w:t>2</w:t>
            </w: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O</w:t>
            </w:r>
            <w:r w:rsidRPr="005D7830">
              <w:rPr>
                <w:rFonts w:ascii="Times" w:eastAsia="DengXian" w:hAnsi="Times"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CuSO</w:t>
            </w:r>
            <w:r w:rsidRPr="005D7830">
              <w:rPr>
                <w:rFonts w:ascii="Times" w:eastAsia="DengXian" w:hAnsi="Times"/>
                <w:sz w:val="18"/>
                <w:szCs w:val="18"/>
                <w:vertAlign w:val="subscript"/>
                <w:lang w:eastAsia="zh-CN"/>
              </w:rPr>
              <w:t>4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WT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Total</w:t>
            </w:r>
          </w:p>
        </w:tc>
      </w:tr>
      <w:tr w:rsidR="00953468" w:rsidRPr="005D7830" w:rsidTr="00B736E8">
        <w:trPr>
          <w:trHeight w:val="34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V2/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3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07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76</w:t>
            </w:r>
          </w:p>
        </w:tc>
      </w:tr>
      <w:tr w:rsidR="00953468" w:rsidRPr="005D7830" w:rsidTr="00B736E8">
        <w:trPr>
          <w:trHeight w:val="34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V3/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0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09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52</w:t>
            </w:r>
          </w:p>
        </w:tc>
      </w:tr>
      <w:tr w:rsidR="00953468" w:rsidRPr="005D7830" w:rsidTr="00B736E8">
        <w:trPr>
          <w:trHeight w:val="34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V4/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0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6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228</w:t>
            </w:r>
          </w:p>
        </w:tc>
      </w:tr>
      <w:tr w:rsidR="00953468" w:rsidRPr="005D7830" w:rsidTr="00B736E8">
        <w:trPr>
          <w:trHeight w:val="34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V5/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0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5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3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87</w:t>
            </w:r>
          </w:p>
        </w:tc>
      </w:tr>
      <w:tr w:rsidR="00953468" w:rsidRPr="005D7830" w:rsidTr="00B736E8">
        <w:trPr>
          <w:trHeight w:val="34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V6/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4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6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93</w:t>
            </w:r>
          </w:p>
        </w:tc>
      </w:tr>
      <w:tr w:rsidR="00953468" w:rsidRPr="005D7830" w:rsidTr="00B736E8">
        <w:trPr>
          <w:trHeight w:val="34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V7/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99</w:t>
            </w:r>
          </w:p>
        </w:tc>
      </w:tr>
      <w:tr w:rsidR="00953468" w:rsidRPr="005D7830" w:rsidTr="00B736E8">
        <w:trPr>
          <w:trHeight w:val="34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V8/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5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73</w:t>
            </w:r>
          </w:p>
        </w:tc>
      </w:tr>
      <w:tr w:rsidR="00953468" w:rsidRPr="005D7830" w:rsidTr="00B736E8">
        <w:trPr>
          <w:trHeight w:val="340"/>
          <w:jc w:val="center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V9/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2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2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3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1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2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2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263</w:t>
            </w:r>
          </w:p>
        </w:tc>
      </w:tr>
      <w:tr w:rsidR="00953468" w:rsidRPr="005D7830" w:rsidTr="00B736E8">
        <w:trPr>
          <w:trHeight w:val="360"/>
          <w:jc w:val="center"/>
        </w:trPr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V10/1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27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33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3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6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33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21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25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>0.316</w:t>
            </w:r>
          </w:p>
        </w:tc>
      </w:tr>
    </w:tbl>
    <w:p w:rsidR="00953468" w:rsidRPr="005D7830" w:rsidRDefault="00953468" w:rsidP="00217432">
      <w:pPr>
        <w:pStyle w:val="MDPI12title"/>
        <w:jc w:val="center"/>
        <w:rPr>
          <w:rFonts w:ascii="Times" w:hAnsi="Times"/>
          <w:sz w:val="18"/>
          <w:szCs w:val="18"/>
        </w:rPr>
      </w:pPr>
    </w:p>
    <w:p w:rsidR="00953468" w:rsidRPr="005D7830" w:rsidRDefault="00953468" w:rsidP="003139BF">
      <w:pPr>
        <w:pStyle w:val="MDPI13authornames"/>
        <w:jc w:val="both"/>
        <w:rPr>
          <w:rFonts w:ascii="Times" w:hAnsi="Times"/>
          <w:szCs w:val="20"/>
        </w:rPr>
      </w:pPr>
      <w:r w:rsidRPr="005D7830">
        <w:rPr>
          <w:rFonts w:ascii="Times" w:hAnsi="Times"/>
          <w:szCs w:val="20"/>
        </w:rPr>
        <w:t xml:space="preserve">Table S4. </w:t>
      </w:r>
      <w:r w:rsidRPr="005D7830">
        <w:rPr>
          <w:rFonts w:ascii="Times" w:hAnsi="Times"/>
          <w:b w:val="0"/>
          <w:bCs/>
          <w:szCs w:val="20"/>
        </w:rPr>
        <w:t xml:space="preserve">Expression stability values of 11 candidate genes calculated </w:t>
      </w:r>
      <w:r w:rsidR="00BD6D82" w:rsidRPr="005D7830">
        <w:rPr>
          <w:rFonts w:ascii="Times" w:hAnsi="Times"/>
          <w:b w:val="0"/>
          <w:bCs/>
          <w:szCs w:val="20"/>
        </w:rPr>
        <w:t>using the</w:t>
      </w:r>
      <w:r w:rsidRPr="005D7830">
        <w:rPr>
          <w:rFonts w:ascii="Times" w:hAnsi="Times"/>
          <w:b w:val="0"/>
          <w:bCs/>
          <w:szCs w:val="20"/>
        </w:rPr>
        <w:t xml:space="preserve"> Delta Ct method in </w:t>
      </w:r>
      <w:r w:rsidRPr="005D7830">
        <w:rPr>
          <w:rFonts w:ascii="Times" w:hAnsi="Times"/>
          <w:b w:val="0"/>
          <w:bCs/>
          <w:i/>
          <w:iCs/>
          <w:szCs w:val="20"/>
        </w:rPr>
        <w:t xml:space="preserve">A. </w:t>
      </w:r>
      <w:r w:rsidR="00BD6D82" w:rsidRPr="005D7830">
        <w:rPr>
          <w:rFonts w:ascii="Times" w:hAnsi="Times"/>
          <w:b w:val="0"/>
          <w:bCs/>
          <w:i/>
          <w:iCs/>
          <w:szCs w:val="20"/>
        </w:rPr>
        <w:t>d</w:t>
      </w:r>
      <w:r w:rsidRPr="005D7830">
        <w:rPr>
          <w:rFonts w:ascii="Times" w:hAnsi="Times"/>
          <w:b w:val="0"/>
          <w:bCs/>
          <w:i/>
          <w:iCs/>
          <w:szCs w:val="20"/>
        </w:rPr>
        <w:t>ecursiva</w:t>
      </w:r>
    </w:p>
    <w:tbl>
      <w:tblPr>
        <w:tblW w:w="7993" w:type="dxa"/>
        <w:jc w:val="center"/>
        <w:tblLook w:val="04A0" w:firstRow="1" w:lastRow="0" w:firstColumn="1" w:lastColumn="0" w:noHBand="0" w:noVBand="1"/>
      </w:tblPr>
      <w:tblGrid>
        <w:gridCol w:w="655"/>
        <w:gridCol w:w="866"/>
        <w:gridCol w:w="866"/>
        <w:gridCol w:w="866"/>
        <w:gridCol w:w="866"/>
        <w:gridCol w:w="1034"/>
        <w:gridCol w:w="866"/>
        <w:gridCol w:w="826"/>
        <w:gridCol w:w="826"/>
        <w:gridCol w:w="826"/>
      </w:tblGrid>
      <w:tr w:rsidR="00953468" w:rsidRPr="005D7830" w:rsidTr="00EE4116">
        <w:trPr>
          <w:trHeight w:val="395"/>
          <w:jc w:val="center"/>
        </w:trPr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 xml:space="preserve">Rank 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WT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Cold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MeJA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PEG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NaCl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CuSO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UV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H2O2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Total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2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2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7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25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52 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EB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2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7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26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52 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2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7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26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58 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2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2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7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3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59 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5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2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2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8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8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80 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5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9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9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84 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2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6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6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4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0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40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88 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2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6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369.0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5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4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1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44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05 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5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3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0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8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6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6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2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75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08 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2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6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9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8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8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3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9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79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97 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</w:tr>
      <w:tr w:rsidR="00953468" w:rsidRPr="005D7830" w:rsidTr="00EE4116">
        <w:trPr>
          <w:trHeight w:val="340"/>
          <w:jc w:val="center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468" w:rsidRPr="005D7830" w:rsidRDefault="00953468" w:rsidP="00953468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9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5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7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19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0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4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6.9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79 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468" w:rsidRPr="005D7830" w:rsidRDefault="00953468" w:rsidP="00953468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66 </w:t>
            </w:r>
          </w:p>
        </w:tc>
      </w:tr>
    </w:tbl>
    <w:p w:rsidR="00BD6D82" w:rsidRPr="005D7830" w:rsidRDefault="00EE4116" w:rsidP="003139BF">
      <w:pPr>
        <w:pStyle w:val="MDPI13authornames"/>
        <w:spacing w:before="240"/>
        <w:jc w:val="center"/>
        <w:rPr>
          <w:rFonts w:ascii="Times" w:hAnsi="Times"/>
          <w:sz w:val="18"/>
          <w:szCs w:val="18"/>
        </w:rPr>
      </w:pPr>
      <w:r w:rsidRPr="005D7830">
        <w:rPr>
          <w:rFonts w:ascii="Times" w:hAnsi="Times"/>
          <w:sz w:val="18"/>
          <w:szCs w:val="18"/>
        </w:rPr>
        <w:br/>
      </w:r>
    </w:p>
    <w:p w:rsidR="00262C04" w:rsidRPr="005D7830" w:rsidRDefault="00262C04" w:rsidP="00262C04">
      <w:pPr>
        <w:pStyle w:val="MDPI13authornames"/>
        <w:spacing w:before="240"/>
        <w:jc w:val="center"/>
        <w:rPr>
          <w:rFonts w:ascii="Times" w:hAnsi="Times"/>
          <w:szCs w:val="20"/>
        </w:rPr>
      </w:pPr>
      <w:r w:rsidRPr="005D7830">
        <w:rPr>
          <w:rFonts w:ascii="Times" w:hAnsi="Times"/>
          <w:szCs w:val="20"/>
        </w:rPr>
        <w:lastRenderedPageBreak/>
        <w:t xml:space="preserve">Table S5. </w:t>
      </w:r>
      <w:r w:rsidRPr="005D7830">
        <w:rPr>
          <w:rFonts w:ascii="Times" w:hAnsi="Times"/>
          <w:b w:val="0"/>
          <w:bCs/>
          <w:szCs w:val="20"/>
        </w:rPr>
        <w:t xml:space="preserve">Expression stability values of 11 candidate genes calculated </w:t>
      </w:r>
      <w:r w:rsidR="00BD6D82" w:rsidRPr="005D7830">
        <w:rPr>
          <w:rFonts w:ascii="Times" w:hAnsi="Times"/>
          <w:b w:val="0"/>
          <w:bCs/>
          <w:szCs w:val="20"/>
        </w:rPr>
        <w:t>using</w:t>
      </w:r>
      <w:r w:rsidRPr="005D7830">
        <w:rPr>
          <w:rFonts w:ascii="Times" w:hAnsi="Times"/>
          <w:b w:val="0"/>
          <w:bCs/>
          <w:szCs w:val="20"/>
        </w:rPr>
        <w:t xml:space="preserve"> the RefFinder in </w:t>
      </w:r>
      <w:r w:rsidRPr="005D7830">
        <w:rPr>
          <w:rFonts w:ascii="Times" w:hAnsi="Times"/>
          <w:b w:val="0"/>
          <w:bCs/>
          <w:i/>
          <w:iCs/>
          <w:szCs w:val="20"/>
        </w:rPr>
        <w:t xml:space="preserve">A. </w:t>
      </w:r>
      <w:r w:rsidR="00BD6D82" w:rsidRPr="005D7830">
        <w:rPr>
          <w:rFonts w:ascii="Times" w:hAnsi="Times"/>
          <w:b w:val="0"/>
          <w:bCs/>
          <w:i/>
          <w:iCs/>
          <w:szCs w:val="20"/>
        </w:rPr>
        <w:t>d</w:t>
      </w:r>
      <w:r w:rsidRPr="005D7830">
        <w:rPr>
          <w:rFonts w:ascii="Times" w:hAnsi="Times"/>
          <w:b w:val="0"/>
          <w:bCs/>
          <w:i/>
          <w:iCs/>
          <w:szCs w:val="20"/>
        </w:rPr>
        <w:t>ecursiva</w:t>
      </w:r>
    </w:p>
    <w:tbl>
      <w:tblPr>
        <w:tblW w:w="9180" w:type="dxa"/>
        <w:jc w:val="center"/>
        <w:tblLook w:val="04A0" w:firstRow="1" w:lastRow="0" w:firstColumn="1" w:lastColumn="0" w:noHBand="0" w:noVBand="1"/>
      </w:tblPr>
      <w:tblGrid>
        <w:gridCol w:w="638"/>
        <w:gridCol w:w="967"/>
        <w:gridCol w:w="1024"/>
        <w:gridCol w:w="967"/>
        <w:gridCol w:w="967"/>
        <w:gridCol w:w="1048"/>
        <w:gridCol w:w="826"/>
        <w:gridCol w:w="826"/>
        <w:gridCol w:w="967"/>
        <w:gridCol w:w="950"/>
      </w:tblGrid>
      <w:tr w:rsidR="00262C04" w:rsidRPr="005D7830" w:rsidTr="00BD6D82">
        <w:trPr>
          <w:trHeight w:val="340"/>
          <w:jc w:val="center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 xml:space="preserve">Rank 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WT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Cold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MeJA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PEG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NaC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CuSO</w:t>
            </w: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vertAlign w:val="subscript"/>
                <w:lang w:eastAsia="zh-CN"/>
              </w:rPr>
              <w:t>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UV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H</w:t>
            </w: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vertAlign w:val="subscript"/>
                <w:lang w:eastAsia="zh-CN"/>
              </w:rPr>
              <w:t>2</w:t>
            </w: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O</w:t>
            </w: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Total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4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5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55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6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86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9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19 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7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45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66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4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7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4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9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4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.86 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16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91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0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8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0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4.0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31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6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2.63 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P2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3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0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0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9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4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4.1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56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7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46 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SAN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7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4.36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8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4.8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5.2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4.1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66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8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5.92 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AC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5.96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4.4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3.94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4.9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6.4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6.0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4.14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4.0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6.00 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PTB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6.03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6.88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6.51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7.0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6.8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6.6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6.9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5.2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6.65 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Q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UBA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6.73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7.71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6.84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8.0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7.9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7.2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7.48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6.4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7.11 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8.45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8.74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7.3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9.0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8.2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9.0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9.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9.2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9.00 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CYP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EXP-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0.00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0.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0.24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0.0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0.0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0.0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0.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9.7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0.00 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IP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TUB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8"/>
                <w:szCs w:val="18"/>
                <w:lang w:eastAsia="zh-CN"/>
              </w:rPr>
              <w:t>NCBP2</w:t>
            </w:r>
          </w:p>
        </w:tc>
      </w:tr>
      <w:tr w:rsidR="00262C04" w:rsidRPr="005D7830" w:rsidTr="00BD6D82">
        <w:trPr>
          <w:trHeight w:val="340"/>
          <w:jc w:val="center"/>
        </w:trPr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2C04" w:rsidRPr="005D7830" w:rsidRDefault="00262C04" w:rsidP="00262C04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1.00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1.00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0.74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1.00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1.00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1.00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1.00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1.00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C04" w:rsidRPr="005D7830" w:rsidRDefault="00262C04" w:rsidP="00262C04">
            <w:pPr>
              <w:spacing w:line="240" w:lineRule="auto"/>
              <w:jc w:val="center"/>
              <w:rPr>
                <w:rFonts w:ascii="Times" w:eastAsia="DengXian" w:hAnsi="Times"/>
                <w:sz w:val="18"/>
                <w:szCs w:val="18"/>
                <w:lang w:eastAsia="zh-CN"/>
              </w:rPr>
            </w:pPr>
            <w:r w:rsidRPr="005D7830">
              <w:rPr>
                <w:rFonts w:ascii="Times" w:eastAsia="DengXian" w:hAnsi="Times"/>
                <w:sz w:val="18"/>
                <w:szCs w:val="18"/>
                <w:lang w:eastAsia="zh-CN"/>
              </w:rPr>
              <w:t xml:space="preserve">11.00 </w:t>
            </w:r>
          </w:p>
        </w:tc>
      </w:tr>
    </w:tbl>
    <w:p w:rsidR="00EE4116" w:rsidRPr="005D7830" w:rsidRDefault="00EE4116" w:rsidP="00EE4116">
      <w:pPr>
        <w:pStyle w:val="MDPI61Supplementary"/>
        <w:spacing w:before="0" w:line="260" w:lineRule="atLeast"/>
        <w:rPr>
          <w:rFonts w:ascii="Times" w:hAnsi="Times"/>
          <w:b/>
          <w:bCs/>
        </w:rPr>
        <w:sectPr w:rsidR="00EE4116" w:rsidRPr="005D7830" w:rsidSect="0068518A"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:rsidR="00262C04" w:rsidRPr="005D7830" w:rsidRDefault="00262C04" w:rsidP="00B873F7">
      <w:pPr>
        <w:pStyle w:val="MDPI61Supplementary"/>
        <w:spacing w:before="0" w:line="260" w:lineRule="atLeast"/>
        <w:jc w:val="center"/>
        <w:rPr>
          <w:rFonts w:ascii="Times" w:hAnsi="Times"/>
          <w:sz w:val="20"/>
        </w:rPr>
      </w:pPr>
      <w:r w:rsidRPr="005D7830">
        <w:rPr>
          <w:rFonts w:ascii="Times" w:hAnsi="Times"/>
          <w:b/>
          <w:bCs/>
          <w:sz w:val="20"/>
        </w:rPr>
        <w:lastRenderedPageBreak/>
        <w:t xml:space="preserve">Table S6. </w:t>
      </w:r>
      <w:r w:rsidR="00BD6D82" w:rsidRPr="005D7830">
        <w:rPr>
          <w:rFonts w:ascii="Times" w:hAnsi="Times"/>
          <w:sz w:val="20"/>
        </w:rPr>
        <w:t>Rankings of 11 candidate reference genes based on stability values calculated using different type of software.</w:t>
      </w:r>
    </w:p>
    <w:tbl>
      <w:tblPr>
        <w:tblW w:w="10531" w:type="dxa"/>
        <w:jc w:val="center"/>
        <w:tblLook w:val="04A0" w:firstRow="1" w:lastRow="0" w:firstColumn="1" w:lastColumn="0" w:noHBand="0" w:noVBand="1"/>
      </w:tblPr>
      <w:tblGrid>
        <w:gridCol w:w="2162"/>
        <w:gridCol w:w="758"/>
        <w:gridCol w:w="642"/>
        <w:gridCol w:w="758"/>
        <w:gridCol w:w="758"/>
        <w:gridCol w:w="758"/>
        <w:gridCol w:w="758"/>
        <w:gridCol w:w="758"/>
        <w:gridCol w:w="758"/>
        <w:gridCol w:w="856"/>
        <w:gridCol w:w="691"/>
        <w:gridCol w:w="874"/>
      </w:tblGrid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auto"/>
              <w:left w:val="single" w:sz="4" w:space="0" w:color="9BC2E6"/>
              <w:bottom w:val="single" w:sz="4" w:space="0" w:color="auto"/>
              <w:right w:val="nil"/>
            </w:tcBorders>
            <w:shd w:val="clear" w:color="000000" w:fill="5B9BD5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  <w:t>Rank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9BC2E6"/>
            </w:tcBorders>
            <w:shd w:val="clear" w:color="000000" w:fill="5B9BD5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color w:val="FFFFFF"/>
                <w:sz w:val="15"/>
                <w:szCs w:val="15"/>
                <w:lang w:eastAsia="zh-CN"/>
              </w:rPr>
              <w:t>11</w:t>
            </w:r>
          </w:p>
        </w:tc>
      </w:tr>
      <w:tr w:rsidR="00F852CB" w:rsidRPr="005D7830" w:rsidTr="003560EE">
        <w:trPr>
          <w:trHeight w:val="340"/>
          <w:jc w:val="center"/>
        </w:trPr>
        <w:tc>
          <w:tcPr>
            <w:tcW w:w="10531" w:type="dxa"/>
            <w:gridSpan w:val="12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000000" w:fill="DDEBF7"/>
            <w:noWrap/>
            <w:hideMark/>
          </w:tcPr>
          <w:p w:rsidR="00F852CB" w:rsidRPr="005D7830" w:rsidRDefault="00F852CB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WT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geNorm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 xml:space="preserve">PP2A | 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 xml:space="preserve">NormFinder 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BestKeeper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Comprehensive Ranking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F852CB" w:rsidRPr="005D7830" w:rsidTr="003560EE">
        <w:trPr>
          <w:trHeight w:val="340"/>
          <w:jc w:val="center"/>
        </w:trPr>
        <w:tc>
          <w:tcPr>
            <w:tcW w:w="10531" w:type="dxa"/>
            <w:gridSpan w:val="12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000000" w:fill="DDEBF7"/>
            <w:noWrap/>
            <w:hideMark/>
          </w:tcPr>
          <w:p w:rsidR="00F852CB" w:rsidRPr="005D7830" w:rsidRDefault="00F852CB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Cold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geNorm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 xml:space="preserve">PP2A | 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 xml:space="preserve">NormFinder 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BestKeeper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Comprehensive Ranking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</w:tr>
      <w:tr w:rsidR="00F852CB" w:rsidRPr="005D7830" w:rsidTr="003560EE">
        <w:trPr>
          <w:trHeight w:val="340"/>
          <w:jc w:val="center"/>
        </w:trPr>
        <w:tc>
          <w:tcPr>
            <w:tcW w:w="10531" w:type="dxa"/>
            <w:gridSpan w:val="12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000000" w:fill="DDEBF7"/>
            <w:noWrap/>
            <w:hideMark/>
          </w:tcPr>
          <w:p w:rsidR="00F852CB" w:rsidRPr="005D7830" w:rsidRDefault="00F852CB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MeJA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geNorm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 xml:space="preserve">PP2A | 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 xml:space="preserve">NormFinder 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BestKeeper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Comprehensive Ranking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F852CB" w:rsidRPr="005D7830" w:rsidTr="003560EE">
        <w:trPr>
          <w:trHeight w:val="340"/>
          <w:jc w:val="center"/>
        </w:trPr>
        <w:tc>
          <w:tcPr>
            <w:tcW w:w="10531" w:type="dxa"/>
            <w:gridSpan w:val="12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000000" w:fill="DDEBF7"/>
            <w:noWrap/>
            <w:hideMark/>
          </w:tcPr>
          <w:p w:rsidR="00F852CB" w:rsidRPr="005D7830" w:rsidRDefault="00F852CB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PEG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geNorm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 xml:space="preserve">PP2A | 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 xml:space="preserve">NormFinder 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BestKeeper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Comprehensive Ranking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F852CB" w:rsidRPr="005D7830" w:rsidTr="003560EE">
        <w:trPr>
          <w:trHeight w:val="340"/>
          <w:jc w:val="center"/>
        </w:trPr>
        <w:tc>
          <w:tcPr>
            <w:tcW w:w="10531" w:type="dxa"/>
            <w:gridSpan w:val="12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000000" w:fill="DDEBF7"/>
            <w:noWrap/>
            <w:hideMark/>
          </w:tcPr>
          <w:p w:rsidR="00F852CB" w:rsidRPr="005D7830" w:rsidRDefault="00F852CB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NaCl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geNorm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 xml:space="preserve">PP2A | 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 xml:space="preserve">NormFinder 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lastRenderedPageBreak/>
              <w:t>BestKeeper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Comprehensive Ranking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F852CB" w:rsidRPr="005D7830" w:rsidTr="003560EE">
        <w:trPr>
          <w:trHeight w:val="340"/>
          <w:jc w:val="center"/>
        </w:trPr>
        <w:tc>
          <w:tcPr>
            <w:tcW w:w="10531" w:type="dxa"/>
            <w:gridSpan w:val="12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000000" w:fill="DDEBF7"/>
            <w:noWrap/>
            <w:hideMark/>
          </w:tcPr>
          <w:p w:rsidR="00F852CB" w:rsidRPr="005D7830" w:rsidRDefault="00F852CB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CuSO</w:t>
            </w: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vertAlign w:val="subscript"/>
                <w:lang w:eastAsia="zh-CN"/>
              </w:rPr>
              <w:t>4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geNorm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 xml:space="preserve">CYP2 | 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 xml:space="preserve">NormFinder 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BestKeeper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Comprehensive Ranking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F852CB" w:rsidRPr="005D7830" w:rsidTr="003560EE">
        <w:trPr>
          <w:trHeight w:val="340"/>
          <w:jc w:val="center"/>
        </w:trPr>
        <w:tc>
          <w:tcPr>
            <w:tcW w:w="10531" w:type="dxa"/>
            <w:gridSpan w:val="12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000000" w:fill="DDEBF7"/>
            <w:noWrap/>
            <w:hideMark/>
          </w:tcPr>
          <w:p w:rsidR="00F852CB" w:rsidRPr="005D7830" w:rsidRDefault="00F852CB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H</w:t>
            </w: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vertAlign w:val="subscript"/>
                <w:lang w:eastAsia="zh-CN"/>
              </w:rPr>
              <w:t>2</w:t>
            </w: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O</w:t>
            </w: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vertAlign w:val="subscript"/>
                <w:lang w:eastAsia="zh-CN"/>
              </w:rPr>
              <w:t>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geNorm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 xml:space="preserve">SAND | 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 xml:space="preserve">NormFinder 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BestKeeper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Comprehensive Ranking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F852CB" w:rsidRPr="005D7830" w:rsidTr="003560EE">
        <w:trPr>
          <w:trHeight w:val="340"/>
          <w:jc w:val="center"/>
        </w:trPr>
        <w:tc>
          <w:tcPr>
            <w:tcW w:w="10531" w:type="dxa"/>
            <w:gridSpan w:val="12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000000" w:fill="DDEBF7"/>
            <w:noWrap/>
            <w:hideMark/>
          </w:tcPr>
          <w:p w:rsidR="00F852CB" w:rsidRPr="005D7830" w:rsidRDefault="00F852CB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UV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geNorm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 xml:space="preserve">CYP2 | 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 xml:space="preserve">NormFinder 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BestKeeper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Comprehensive Ranking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</w:tr>
      <w:tr w:rsidR="00F852CB" w:rsidRPr="005D7830" w:rsidTr="003560EE">
        <w:trPr>
          <w:trHeight w:val="340"/>
          <w:jc w:val="center"/>
        </w:trPr>
        <w:tc>
          <w:tcPr>
            <w:tcW w:w="10531" w:type="dxa"/>
            <w:gridSpan w:val="12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000000" w:fill="DDEBF7"/>
            <w:noWrap/>
            <w:hideMark/>
          </w:tcPr>
          <w:p w:rsidR="00F852CB" w:rsidRPr="005D7830" w:rsidRDefault="00F852CB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Total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geNorm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 xml:space="preserve">PP2A | 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 xml:space="preserve">NormFinder 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BestKeeper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  <w:tr w:rsidR="0021041C" w:rsidRPr="005D7830" w:rsidTr="00B873F7">
        <w:trPr>
          <w:trHeight w:val="340"/>
          <w:jc w:val="center"/>
        </w:trPr>
        <w:tc>
          <w:tcPr>
            <w:tcW w:w="216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b/>
                <w:bCs/>
                <w:sz w:val="15"/>
                <w:szCs w:val="15"/>
                <w:lang w:eastAsia="zh-CN"/>
              </w:rPr>
              <w:t>Comprehensive Ranking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SAND</w:t>
            </w:r>
          </w:p>
        </w:tc>
        <w:tc>
          <w:tcPr>
            <w:tcW w:w="64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P2A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PTBP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ACT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UBQ10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CYP2</w:t>
            </w:r>
          </w:p>
        </w:tc>
        <w:tc>
          <w:tcPr>
            <w:tcW w:w="75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EXP-1</w:t>
            </w:r>
          </w:p>
        </w:tc>
        <w:tc>
          <w:tcPr>
            <w:tcW w:w="85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IP41</w:t>
            </w:r>
          </w:p>
        </w:tc>
        <w:tc>
          <w:tcPr>
            <w:tcW w:w="69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TUBA</w:t>
            </w:r>
          </w:p>
        </w:tc>
        <w:tc>
          <w:tcPr>
            <w:tcW w:w="874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:rsidR="0021041C" w:rsidRPr="005D7830" w:rsidRDefault="0021041C" w:rsidP="0021041C">
            <w:pPr>
              <w:spacing w:line="240" w:lineRule="auto"/>
              <w:jc w:val="left"/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</w:pPr>
            <w:r w:rsidRPr="005D7830">
              <w:rPr>
                <w:rFonts w:ascii="Times" w:eastAsia="DengXian" w:hAnsi="Times"/>
                <w:i/>
                <w:iCs/>
                <w:sz w:val="15"/>
                <w:szCs w:val="15"/>
                <w:lang w:eastAsia="zh-CN"/>
              </w:rPr>
              <w:t>NCBP2</w:t>
            </w:r>
          </w:p>
        </w:tc>
      </w:tr>
    </w:tbl>
    <w:p w:rsidR="00B873F7" w:rsidRPr="005D7830" w:rsidRDefault="00B873F7" w:rsidP="0021041C">
      <w:pPr>
        <w:pStyle w:val="MDPI61Supplementary"/>
        <w:spacing w:before="0" w:line="260" w:lineRule="atLeast"/>
        <w:rPr>
          <w:rFonts w:ascii="Times" w:hAnsi="Times"/>
          <w:b/>
          <w:bCs/>
        </w:rPr>
      </w:pPr>
    </w:p>
    <w:sectPr w:rsidR="00B873F7" w:rsidRPr="005D7830" w:rsidSect="00B873F7">
      <w:pgSz w:w="16838" w:h="11906" w:orient="landscape" w:code="9"/>
      <w:pgMar w:top="1531" w:right="1077" w:bottom="1531" w:left="141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10B0" w:rsidRDefault="008010B0">
      <w:pPr>
        <w:spacing w:line="240" w:lineRule="auto"/>
      </w:pPr>
      <w:r>
        <w:separator/>
      </w:r>
    </w:p>
  </w:endnote>
  <w:endnote w:type="continuationSeparator" w:id="0">
    <w:p w:rsidR="008010B0" w:rsidRDefault="008010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60EE" w:rsidRPr="00A71A3D" w:rsidRDefault="003560EE" w:rsidP="0004400E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60EE" w:rsidRPr="008B308E" w:rsidRDefault="003560EE" w:rsidP="00EC23EC">
    <w:pPr>
      <w:pStyle w:val="MDPIfooterfirstpage"/>
      <w:spacing w:line="240" w:lineRule="auto"/>
      <w:jc w:val="both"/>
      <w:rPr>
        <w:lang w:val="fr-CH"/>
      </w:rPr>
    </w:pPr>
    <w:r w:rsidRPr="008B308E">
      <w:rPr>
        <w:lang w:val="fr-CH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10B0" w:rsidRDefault="008010B0">
      <w:pPr>
        <w:spacing w:line="240" w:lineRule="auto"/>
      </w:pPr>
      <w:r>
        <w:separator/>
      </w:r>
    </w:p>
  </w:footnote>
  <w:footnote w:type="continuationSeparator" w:id="0">
    <w:p w:rsidR="008010B0" w:rsidRDefault="008010B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60EE" w:rsidRDefault="003560EE" w:rsidP="0004400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60EE" w:rsidRPr="003257E1" w:rsidRDefault="003560EE" w:rsidP="00EC23EC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6A5"/>
    <w:rsid w:val="00025D70"/>
    <w:rsid w:val="00027803"/>
    <w:rsid w:val="0004400E"/>
    <w:rsid w:val="0004721A"/>
    <w:rsid w:val="00053EBF"/>
    <w:rsid w:val="000827DB"/>
    <w:rsid w:val="0009261E"/>
    <w:rsid w:val="000A2052"/>
    <w:rsid w:val="000B74CE"/>
    <w:rsid w:val="000C151B"/>
    <w:rsid w:val="000C2465"/>
    <w:rsid w:val="000C504E"/>
    <w:rsid w:val="001164B5"/>
    <w:rsid w:val="00117A9F"/>
    <w:rsid w:val="0016006D"/>
    <w:rsid w:val="00182817"/>
    <w:rsid w:val="001C5E0A"/>
    <w:rsid w:val="001D349C"/>
    <w:rsid w:val="001D4D23"/>
    <w:rsid w:val="001E2AEB"/>
    <w:rsid w:val="001E4A07"/>
    <w:rsid w:val="0021041C"/>
    <w:rsid w:val="0021217E"/>
    <w:rsid w:val="00217432"/>
    <w:rsid w:val="002223FC"/>
    <w:rsid w:val="00231A44"/>
    <w:rsid w:val="00240486"/>
    <w:rsid w:val="002437B4"/>
    <w:rsid w:val="00251AF5"/>
    <w:rsid w:val="0026285C"/>
    <w:rsid w:val="00262C04"/>
    <w:rsid w:val="00274DAA"/>
    <w:rsid w:val="002A2811"/>
    <w:rsid w:val="002D7009"/>
    <w:rsid w:val="003040E0"/>
    <w:rsid w:val="003055B0"/>
    <w:rsid w:val="003139BF"/>
    <w:rsid w:val="00323947"/>
    <w:rsid w:val="00324292"/>
    <w:rsid w:val="00326141"/>
    <w:rsid w:val="00336A51"/>
    <w:rsid w:val="00352BC3"/>
    <w:rsid w:val="003560EE"/>
    <w:rsid w:val="00362895"/>
    <w:rsid w:val="00370EC8"/>
    <w:rsid w:val="00376722"/>
    <w:rsid w:val="0037766B"/>
    <w:rsid w:val="003854BA"/>
    <w:rsid w:val="003A11F7"/>
    <w:rsid w:val="003A15E9"/>
    <w:rsid w:val="003A791E"/>
    <w:rsid w:val="003B7C96"/>
    <w:rsid w:val="003C5CE5"/>
    <w:rsid w:val="003D3232"/>
    <w:rsid w:val="003E0C68"/>
    <w:rsid w:val="003F1497"/>
    <w:rsid w:val="003F3E84"/>
    <w:rsid w:val="00401D30"/>
    <w:rsid w:val="00410C3C"/>
    <w:rsid w:val="0043264F"/>
    <w:rsid w:val="004413A1"/>
    <w:rsid w:val="00443AAF"/>
    <w:rsid w:val="004504C9"/>
    <w:rsid w:val="004669B4"/>
    <w:rsid w:val="004714CB"/>
    <w:rsid w:val="00484CD6"/>
    <w:rsid w:val="00484D99"/>
    <w:rsid w:val="004A046F"/>
    <w:rsid w:val="004A33FB"/>
    <w:rsid w:val="004D3B65"/>
    <w:rsid w:val="004E19CB"/>
    <w:rsid w:val="004E4175"/>
    <w:rsid w:val="00506BC0"/>
    <w:rsid w:val="0053256F"/>
    <w:rsid w:val="00562123"/>
    <w:rsid w:val="005664C6"/>
    <w:rsid w:val="00596D3D"/>
    <w:rsid w:val="005B6005"/>
    <w:rsid w:val="005C5DE8"/>
    <w:rsid w:val="005D7830"/>
    <w:rsid w:val="005E0FD4"/>
    <w:rsid w:val="00605718"/>
    <w:rsid w:val="00646BFC"/>
    <w:rsid w:val="00666C02"/>
    <w:rsid w:val="00677B8F"/>
    <w:rsid w:val="0068518A"/>
    <w:rsid w:val="00691777"/>
    <w:rsid w:val="00692393"/>
    <w:rsid w:val="00693F24"/>
    <w:rsid w:val="00701996"/>
    <w:rsid w:val="00723B37"/>
    <w:rsid w:val="007648D8"/>
    <w:rsid w:val="00790858"/>
    <w:rsid w:val="007C021F"/>
    <w:rsid w:val="007E312B"/>
    <w:rsid w:val="007F2286"/>
    <w:rsid w:val="008010B0"/>
    <w:rsid w:val="008116A5"/>
    <w:rsid w:val="008145DC"/>
    <w:rsid w:val="00820D6A"/>
    <w:rsid w:val="008474ED"/>
    <w:rsid w:val="00891A7C"/>
    <w:rsid w:val="008963FA"/>
    <w:rsid w:val="008A3D4D"/>
    <w:rsid w:val="008B6A2E"/>
    <w:rsid w:val="008D1CFF"/>
    <w:rsid w:val="008F2594"/>
    <w:rsid w:val="00953468"/>
    <w:rsid w:val="009828B7"/>
    <w:rsid w:val="00985EED"/>
    <w:rsid w:val="00993114"/>
    <w:rsid w:val="009A2217"/>
    <w:rsid w:val="009D10DD"/>
    <w:rsid w:val="009D6DC6"/>
    <w:rsid w:val="009E3F93"/>
    <w:rsid w:val="009F5C65"/>
    <w:rsid w:val="009F70E6"/>
    <w:rsid w:val="00A074F4"/>
    <w:rsid w:val="00A15FF4"/>
    <w:rsid w:val="00A2614E"/>
    <w:rsid w:val="00A563F4"/>
    <w:rsid w:val="00A56FF8"/>
    <w:rsid w:val="00A65FB0"/>
    <w:rsid w:val="00AB5AEE"/>
    <w:rsid w:val="00AD52A8"/>
    <w:rsid w:val="00B20872"/>
    <w:rsid w:val="00B20C20"/>
    <w:rsid w:val="00B44860"/>
    <w:rsid w:val="00B46F24"/>
    <w:rsid w:val="00B60928"/>
    <w:rsid w:val="00B72696"/>
    <w:rsid w:val="00B736E8"/>
    <w:rsid w:val="00B7710F"/>
    <w:rsid w:val="00B873F7"/>
    <w:rsid w:val="00B91A8C"/>
    <w:rsid w:val="00B93109"/>
    <w:rsid w:val="00BB7E05"/>
    <w:rsid w:val="00BC757E"/>
    <w:rsid w:val="00BD6D82"/>
    <w:rsid w:val="00C302B5"/>
    <w:rsid w:val="00C47E7B"/>
    <w:rsid w:val="00C517D6"/>
    <w:rsid w:val="00C77615"/>
    <w:rsid w:val="00CC7AAB"/>
    <w:rsid w:val="00CD1A5A"/>
    <w:rsid w:val="00CD54D3"/>
    <w:rsid w:val="00D14126"/>
    <w:rsid w:val="00D37E72"/>
    <w:rsid w:val="00D53222"/>
    <w:rsid w:val="00D728D1"/>
    <w:rsid w:val="00DA6AE2"/>
    <w:rsid w:val="00DC0859"/>
    <w:rsid w:val="00DD74CE"/>
    <w:rsid w:val="00DE07DE"/>
    <w:rsid w:val="00DE4846"/>
    <w:rsid w:val="00DF31FB"/>
    <w:rsid w:val="00E03F44"/>
    <w:rsid w:val="00E20009"/>
    <w:rsid w:val="00E26A84"/>
    <w:rsid w:val="00E4233F"/>
    <w:rsid w:val="00E47EA6"/>
    <w:rsid w:val="00E52337"/>
    <w:rsid w:val="00E77913"/>
    <w:rsid w:val="00E82DCF"/>
    <w:rsid w:val="00EA591D"/>
    <w:rsid w:val="00EC23EC"/>
    <w:rsid w:val="00EE4116"/>
    <w:rsid w:val="00EE4735"/>
    <w:rsid w:val="00EE6189"/>
    <w:rsid w:val="00F42807"/>
    <w:rsid w:val="00F54E21"/>
    <w:rsid w:val="00F8065D"/>
    <w:rsid w:val="00F852CB"/>
    <w:rsid w:val="00F879E4"/>
    <w:rsid w:val="00FC624F"/>
    <w:rsid w:val="00FF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7A095DD5-584C-424C-9C35-969B1FE62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BFC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46BFC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646BF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646BFC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46BFC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646BFC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646BF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646BFC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46BFC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46BFC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46BFC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Footer">
    <w:name w:val="footer"/>
    <w:basedOn w:val="Normal"/>
    <w:link w:val="FooterChar"/>
    <w:uiPriority w:val="99"/>
    <w:rsid w:val="00646BF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46BF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646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46BF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46BFC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46BFC"/>
    <w:pPr>
      <w:ind w:firstLine="0"/>
    </w:pPr>
  </w:style>
  <w:style w:type="paragraph" w:customStyle="1" w:styleId="MDPI33textspaceafter">
    <w:name w:val="MDPI_3.3_text_space_after"/>
    <w:basedOn w:val="MDPI31text"/>
    <w:qFormat/>
    <w:rsid w:val="00646BFC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646BFC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646BFC"/>
    <w:pPr>
      <w:spacing w:after="120"/>
    </w:pPr>
  </w:style>
  <w:style w:type="paragraph" w:customStyle="1" w:styleId="MDPI36textafterlist">
    <w:name w:val="MDPI_3.6_text_after_list"/>
    <w:basedOn w:val="MDPI31text"/>
    <w:qFormat/>
    <w:rsid w:val="00646BFC"/>
    <w:pPr>
      <w:spacing w:before="120"/>
    </w:pPr>
  </w:style>
  <w:style w:type="paragraph" w:customStyle="1" w:styleId="MDPI37itemize">
    <w:name w:val="MDPI_3.7_itemize"/>
    <w:basedOn w:val="MDPI31text"/>
    <w:qFormat/>
    <w:rsid w:val="00646BFC"/>
    <w:pPr>
      <w:ind w:left="425" w:hanging="425"/>
    </w:pPr>
  </w:style>
  <w:style w:type="paragraph" w:customStyle="1" w:styleId="MDPI38bullet">
    <w:name w:val="MDPI_3.8_bullet"/>
    <w:basedOn w:val="MDPI31text"/>
    <w:qFormat/>
    <w:rsid w:val="00646BFC"/>
    <w:pPr>
      <w:ind w:left="425" w:hanging="425"/>
    </w:pPr>
  </w:style>
  <w:style w:type="paragraph" w:customStyle="1" w:styleId="MDPI39equation">
    <w:name w:val="MDPI_3.9_equation"/>
    <w:basedOn w:val="MDPI31text"/>
    <w:qFormat/>
    <w:rsid w:val="00646BF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46BFC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646BFC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B726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46BF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46BFC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46BFC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46BF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46BFC"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sid w:val="00646BFC"/>
    <w:rPr>
      <w:i/>
    </w:rPr>
  </w:style>
  <w:style w:type="paragraph" w:customStyle="1" w:styleId="MDPI82proof">
    <w:name w:val="MDPI_8.2_proof"/>
    <w:basedOn w:val="MDPI32textnoindent"/>
    <w:qFormat/>
    <w:rsid w:val="00646BFC"/>
  </w:style>
  <w:style w:type="paragraph" w:customStyle="1" w:styleId="MDPIfooterfirstpage">
    <w:name w:val="MDPI_footer_firstpage"/>
    <w:basedOn w:val="Normal"/>
    <w:qFormat/>
    <w:rsid w:val="00646BFC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646BFC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46BFC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646B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46BFC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6BF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46BF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646BFC"/>
  </w:style>
  <w:style w:type="table" w:customStyle="1" w:styleId="MDPI41threelinetable">
    <w:name w:val="MDPI_4.1_three_line_table"/>
    <w:basedOn w:val="TableNormal"/>
    <w:uiPriority w:val="99"/>
    <w:rsid w:val="00B7269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A791E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A65F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06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TableNormal"/>
    <w:uiPriority w:val="44"/>
    <w:rsid w:val="00506B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289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89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895"/>
    <w:rPr>
      <w:rFonts w:ascii="Times New Roman" w:eastAsia="Times New Roman" w:hAnsi="Times New Roman"/>
      <w:color w:val="000000"/>
      <w:sz w:val="24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8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895"/>
    <w:rPr>
      <w:rFonts w:ascii="Times New Roman" w:eastAsia="Times New Roman" w:hAnsi="Times New Roman"/>
      <w:b/>
      <w:bCs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F4AA71-1551-420D-8275-48D54E9E9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8</TotalTime>
  <Pages>14</Pages>
  <Words>4522</Words>
  <Characters>25778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0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yam Sundar W.</cp:lastModifiedBy>
  <cp:revision>26</cp:revision>
  <cp:lastPrinted>2020-10-26T03:24:00Z</cp:lastPrinted>
  <dcterms:created xsi:type="dcterms:W3CDTF">2020-05-20T16:56:00Z</dcterms:created>
  <dcterms:modified xsi:type="dcterms:W3CDTF">2021-09-09T16:35:00Z</dcterms:modified>
</cp:coreProperties>
</file>